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ECAF1" w14:textId="769D9FEA" w:rsidR="00C25605" w:rsidRPr="00C41EEE" w:rsidRDefault="00A93F3D" w:rsidP="00BE6A6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C25605" w:rsidRPr="00C41EEE">
        <w:rPr>
          <w:rFonts w:ascii="Times New Roman" w:hAnsi="Times New Roman" w:cs="Times New Roman"/>
          <w:b/>
          <w:bCs/>
          <w:sz w:val="24"/>
          <w:szCs w:val="24"/>
        </w:rPr>
        <w:t xml:space="preserve"> 1: Genotype and </w:t>
      </w:r>
      <w:r w:rsidR="008F0120" w:rsidRPr="00C41EE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C25605" w:rsidRPr="00C41EEE">
        <w:rPr>
          <w:rFonts w:ascii="Times New Roman" w:hAnsi="Times New Roman" w:cs="Times New Roman"/>
          <w:b/>
          <w:bCs/>
          <w:sz w:val="24"/>
          <w:szCs w:val="24"/>
        </w:rPr>
        <w:t xml:space="preserve">henotype </w:t>
      </w:r>
      <w:r w:rsidR="008F0120" w:rsidRPr="00C41EEE">
        <w:rPr>
          <w:rFonts w:ascii="Times New Roman" w:hAnsi="Times New Roman" w:cs="Times New Roman"/>
          <w:b/>
          <w:bCs/>
          <w:sz w:val="24"/>
          <w:szCs w:val="24"/>
        </w:rPr>
        <w:t xml:space="preserve">comparison </w:t>
      </w:r>
      <w:r w:rsidR="00C25605" w:rsidRPr="00C41EEE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8F0120" w:rsidRPr="00C41EE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C25605" w:rsidRPr="00C41EEE">
        <w:rPr>
          <w:rFonts w:ascii="Times New Roman" w:hAnsi="Times New Roman" w:cs="Times New Roman"/>
          <w:b/>
          <w:bCs/>
          <w:sz w:val="24"/>
          <w:szCs w:val="24"/>
        </w:rPr>
        <w:t xml:space="preserve">atients with </w:t>
      </w:r>
      <w:r w:rsidR="00C25605" w:rsidRPr="00C41EEE">
        <w:rPr>
          <w:rFonts w:ascii="Times New Roman" w:hAnsi="Times New Roman" w:cs="Times New Roman"/>
          <w:b/>
          <w:bCs/>
          <w:i/>
          <w:iCs/>
          <w:sz w:val="24"/>
          <w:szCs w:val="24"/>
        </w:rPr>
        <w:t>RARS2</w:t>
      </w:r>
      <w:r w:rsidR="00C25605" w:rsidRPr="00C41EEE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F0120" w:rsidRPr="00C41EEE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C25605" w:rsidRPr="00C41EEE">
        <w:rPr>
          <w:rFonts w:ascii="Times New Roman" w:hAnsi="Times New Roman" w:cs="Times New Roman"/>
          <w:b/>
          <w:bCs/>
          <w:sz w:val="24"/>
          <w:szCs w:val="24"/>
        </w:rPr>
        <w:t xml:space="preserve">elated </w:t>
      </w:r>
      <w:r w:rsidR="00587C67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C25605" w:rsidRPr="00C41EEE">
        <w:rPr>
          <w:rFonts w:ascii="Times New Roman" w:hAnsi="Times New Roman" w:cs="Times New Roman"/>
          <w:b/>
          <w:bCs/>
          <w:sz w:val="24"/>
          <w:szCs w:val="24"/>
        </w:rPr>
        <w:t xml:space="preserve">itochondrial </w:t>
      </w:r>
      <w:r w:rsidR="00587C6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25605" w:rsidRPr="00C41EEE">
        <w:rPr>
          <w:rFonts w:ascii="Times New Roman" w:hAnsi="Times New Roman" w:cs="Times New Roman"/>
          <w:b/>
          <w:bCs/>
          <w:sz w:val="24"/>
          <w:szCs w:val="24"/>
        </w:rPr>
        <w:t>isorder</w:t>
      </w:r>
    </w:p>
    <w:tbl>
      <w:tblPr>
        <w:tblW w:w="12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620"/>
        <w:gridCol w:w="1620"/>
        <w:gridCol w:w="450"/>
        <w:gridCol w:w="1350"/>
        <w:gridCol w:w="810"/>
        <w:gridCol w:w="1170"/>
        <w:gridCol w:w="1350"/>
        <w:gridCol w:w="1440"/>
        <w:gridCol w:w="1890"/>
      </w:tblGrid>
      <w:tr w:rsidR="00F322E1" w:rsidRPr="00C41EEE" w14:paraId="2E82FEC8" w14:textId="77777777" w:rsidTr="00F322E1">
        <w:trPr>
          <w:trHeight w:val="48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BC86A9" w14:textId="4618E8D9" w:rsidR="00F322E1" w:rsidRPr="00C41EEE" w:rsidRDefault="00F322E1" w:rsidP="001E5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ticle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86FE01" w14:textId="12C66A8F" w:rsidR="00F322E1" w:rsidRPr="00C41EEE" w:rsidRDefault="00F322E1" w:rsidP="00E20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ngle nucleotide variant found in </w:t>
            </w:r>
            <w:r w:rsidRPr="00C41EEE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RARS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CB2277" w14:textId="063738B6" w:rsidR="00F322E1" w:rsidRPr="00C41EEE" w:rsidRDefault="00F322E1" w:rsidP="00E20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rotein variant found in RARS2 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F5E840" w14:textId="0A2FECCC" w:rsidR="00F322E1" w:rsidRPr="00C41EEE" w:rsidRDefault="00F322E1" w:rsidP="00E20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DBC1DB" w14:textId="56F44306" w:rsidR="00F322E1" w:rsidRPr="00C41EEE" w:rsidRDefault="00F322E1" w:rsidP="00E20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izure semiology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A8C9E6" w14:textId="0C05E294" w:rsidR="00F322E1" w:rsidRPr="00C41EEE" w:rsidRDefault="00F322E1" w:rsidP="00E20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izure onset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564024" w14:textId="06111E6F" w:rsidR="00F322E1" w:rsidRPr="00C41EEE" w:rsidRDefault="00F322E1" w:rsidP="00E20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-seizure medications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1119A6" w14:textId="77777777" w:rsidR="00F322E1" w:rsidRPr="00C41EEE" w:rsidRDefault="00F322E1" w:rsidP="00E20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EG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11C75B" w14:textId="74D3383E" w:rsidR="00F322E1" w:rsidRPr="00C41EEE" w:rsidRDefault="00F322E1" w:rsidP="00E20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radiologic Findings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4A96AC" w14:textId="3C7222B2" w:rsidR="00F322E1" w:rsidRPr="00C41EEE" w:rsidRDefault="00F322E1" w:rsidP="00E20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morphic features and other findings</w:t>
            </w:r>
          </w:p>
        </w:tc>
      </w:tr>
      <w:tr w:rsidR="00F322E1" w:rsidRPr="00C41EEE" w14:paraId="331946D3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</w:tcPr>
          <w:p w14:paraId="577E0960" w14:textId="67E2074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This article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</w:tcPr>
          <w:p w14:paraId="5656D92D" w14:textId="378BD4F4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36+1G&gt;T,</w:t>
            </w:r>
          </w:p>
          <w:p w14:paraId="193A8277" w14:textId="5CD68443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419T&gt;G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</w:tcPr>
          <w:p w14:paraId="74ABD9DB" w14:textId="4F328DCF" w:rsidR="00F322E1" w:rsidRPr="00C41EEE" w:rsidRDefault="00F322E1" w:rsidP="001E5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     </w:t>
            </w: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Phe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0Cys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</w:tcPr>
          <w:p w14:paraId="7FD1A376" w14:textId="2FF1AC6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</w:tcPr>
          <w:p w14:paraId="2878DE47" w14:textId="7D65B009" w:rsidR="00F322E1" w:rsidRPr="00C41EEE" w:rsidRDefault="00F322E1" w:rsidP="000D541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cal motor, infantile spasms,</w:t>
            </w:r>
            <w:r w:rsidR="0075761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tonic, myoclonic, myoclonic-tonic,</w:t>
            </w: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Lennox-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astaut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Syndrom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</w:tcPr>
          <w:p w14:paraId="3FF41FBC" w14:textId="49B6C9A0" w:rsidR="00F322E1" w:rsidRPr="00C41EEE" w:rsidRDefault="00F322E1" w:rsidP="000D541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</w:tcPr>
          <w:p w14:paraId="13725640" w14:textId="35F0B39F" w:rsidR="00F322E1" w:rsidRPr="00C41EEE" w:rsidRDefault="00F322E1" w:rsidP="000D541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B, ACTH, Prednisolone, VGB; ZNS, CLB, CBD, RFN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+</w:t>
            </w:r>
            <w:r w:rsidR="0032426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to diet (significant improvement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</w:tcPr>
          <w:p w14:paraId="527A6958" w14:textId="73CB150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12 m: Hypsarrhythmia with multifocal spikes. </w:t>
            </w:r>
          </w:p>
          <w:p w14:paraId="1CCE3339" w14:textId="094E46D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4.5 y: </w:t>
            </w:r>
            <w:r w:rsidR="00A95436">
              <w:rPr>
                <w:rFonts w:ascii="Times New Roman" w:hAnsi="Times New Roman" w:cs="Times New Roman"/>
                <w:sz w:val="18"/>
                <w:szCs w:val="18"/>
              </w:rPr>
              <w:t>Generalized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95436">
              <w:rPr>
                <w:rFonts w:ascii="Times New Roman" w:hAnsi="Times New Roman" w:cs="Times New Roman"/>
                <w:sz w:val="18"/>
                <w:szCs w:val="18"/>
              </w:rPr>
              <w:t xml:space="preserve">paroxysmal fast activity in sleep, diffuse </w:t>
            </w:r>
            <w:proofErr w:type="gram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spike</w:t>
            </w:r>
            <w:proofErr w:type="gram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and slow wav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</w:tcPr>
          <w:p w14:paraId="2D8FD4C5" w14:textId="0F81E82D" w:rsidR="00F322E1" w:rsidRPr="00C41EEE" w:rsidRDefault="0016135A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5 y: </w:t>
            </w:r>
            <w:r w:rsidR="00F322E1"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Progressive generalized brain atrophy, PCH absent 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</w:tcPr>
          <w:p w14:paraId="73C6F7B1" w14:textId="690BE36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Bilateral macrotia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downslanting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palpebral fissures, depressed nasal bridge, retrognathia</w:t>
            </w:r>
            <w:r w:rsidRPr="00C41EE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,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and bilateral overriding second toes</w:t>
            </w:r>
          </w:p>
        </w:tc>
      </w:tr>
      <w:tr w:rsidR="00F322E1" w:rsidRPr="00C41EEE" w14:paraId="2F289A8D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74FE45" w14:textId="5D13B16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Edvardson et al. 2007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4B7F13" w14:textId="1840801B" w:rsidR="00F322E1" w:rsidRPr="00C41EEE" w:rsidRDefault="00F322E1" w:rsidP="001E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10 + 5A&gt;G (homozygous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56C5DC" w14:textId="57700BA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F1471D" w14:textId="1589B07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41F43B" w14:textId="224F2D2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Intractable, 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harmacoresistant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seizures, not further specifi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436D53" w14:textId="5120B8A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C5E697" w14:textId="3D232DE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7F270E" w14:textId="3674375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Generalized epileptic activity, attenuation over right hemisphere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0A244B" w14:textId="72D4C1D3" w:rsidR="00F322E1" w:rsidRPr="00F322E1" w:rsidRDefault="00F322E1" w:rsidP="000977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2E1">
              <w:rPr>
                <w:rFonts w:ascii="Times New Roman" w:hAnsi="Times New Roman" w:cs="Times New Roman"/>
                <w:sz w:val="18"/>
                <w:szCs w:val="18"/>
              </w:rPr>
              <w:t xml:space="preserve">3 d: </w:t>
            </w:r>
            <w:proofErr w:type="spellStart"/>
            <w:r w:rsidRPr="00F322E1">
              <w:rPr>
                <w:rFonts w:ascii="Times New Roman" w:hAnsi="Times New Roman" w:cs="Times New Roman"/>
                <w:sz w:val="18"/>
                <w:szCs w:val="18"/>
              </w:rPr>
              <w:t>Vermian</w:t>
            </w:r>
            <w:proofErr w:type="spellEnd"/>
            <w:r w:rsidRPr="00F322E1">
              <w:rPr>
                <w:rFonts w:ascii="Times New Roman" w:hAnsi="Times New Roman" w:cs="Times New Roman"/>
                <w:sz w:val="18"/>
                <w:szCs w:val="18"/>
              </w:rPr>
              <w:t xml:space="preserve"> hypoplasia &amp; cortical atrophy; 5 m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: White matter and corpus callosum atrophy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6E9A76" w14:textId="0688F0E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2E1">
              <w:rPr>
                <w:rFonts w:ascii="Times New Roman" w:hAnsi="Times New Roman" w:cs="Times New Roman"/>
                <w:sz w:val="18"/>
                <w:szCs w:val="18"/>
              </w:rPr>
              <w:t>Apnea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22F1A">
              <w:rPr>
                <w:rFonts w:ascii="Times New Roman" w:hAnsi="Times New Roman" w:cs="Times New Roman"/>
                <w:sz w:val="18"/>
                <w:szCs w:val="18"/>
              </w:rPr>
              <w:t xml:space="preserve">no dysmorphic features </w:t>
            </w:r>
          </w:p>
        </w:tc>
      </w:tr>
      <w:tr w:rsidR="00F322E1" w:rsidRPr="00C41EEE" w14:paraId="70AD7389" w14:textId="77777777" w:rsidTr="00F322E1">
        <w:trPr>
          <w:trHeight w:val="43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BDEC76" w14:textId="6D03CED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Edvardson et al. 2007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255184" w14:textId="4CB4A3A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10 + 5A&gt;G (homozygous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B52F4F" w14:textId="4EFFB2B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E4DB4B" w14:textId="4B7D21E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BD8DCF" w14:textId="2F91940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 seizures report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F61590" w14:textId="190F953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A62D93" w14:textId="7D106B9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2E0CF9" w14:textId="2D4E9D4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B49B93" w14:textId="3FAE8FC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2E1">
              <w:rPr>
                <w:rFonts w:ascii="Times New Roman" w:hAnsi="Times New Roman" w:cs="Times New Roman"/>
                <w:sz w:val="18"/>
                <w:szCs w:val="18"/>
              </w:rPr>
              <w:t>PCH NR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EC34AC" w14:textId="2090A4B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2E1">
              <w:rPr>
                <w:rFonts w:ascii="Times New Roman" w:hAnsi="Times New Roman" w:cs="Times New Roman"/>
                <w:sz w:val="18"/>
                <w:szCs w:val="18"/>
              </w:rPr>
              <w:t xml:space="preserve">Died in crib at 7 </w:t>
            </w:r>
            <w:r w:rsidR="00461EFD" w:rsidRPr="00F322E1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461EF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61EFD" w:rsidRPr="00F322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F0CA5">
              <w:rPr>
                <w:rFonts w:ascii="Times New Roman" w:hAnsi="Times New Roman" w:cs="Times New Roman"/>
                <w:sz w:val="18"/>
                <w:szCs w:val="18"/>
              </w:rPr>
              <w:t>dysmorphic features NR</w:t>
            </w:r>
          </w:p>
        </w:tc>
      </w:tr>
      <w:tr w:rsidR="00F322E1" w:rsidRPr="00C41EEE" w14:paraId="305FBDF5" w14:textId="77777777" w:rsidTr="00F322E1">
        <w:trPr>
          <w:trHeight w:val="43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3652CB" w14:textId="1D4C605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Edvardson et al. 2007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1311AF" w14:textId="6E9805E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10 + 5A&gt;G (homozygous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9A3B8B" w14:textId="57C359B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EB1C95" w14:textId="5644D9B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B47F35" w14:textId="14C72B6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eneralized seizures</w:t>
            </w:r>
            <w:r w:rsidR="002135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not further specifi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80F07D" w14:textId="32FCC53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96DC40" w14:textId="2E07662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06A8A2" w14:textId="5093C4B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3 w: Normal EEG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8023F9" w14:textId="797EF7F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2E1">
              <w:rPr>
                <w:rFonts w:ascii="Times New Roman" w:hAnsi="Times New Roman" w:cs="Times New Roman"/>
                <w:sz w:val="18"/>
                <w:szCs w:val="18"/>
              </w:rPr>
              <w:t xml:space="preserve">3 m: Cortical/ white matter atrophy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(greater in pons and cerebellum)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939248" w14:textId="3DC50DB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722F1A">
              <w:rPr>
                <w:rFonts w:ascii="Times New Roman" w:hAnsi="Times New Roman" w:cs="Times New Roman"/>
                <w:sz w:val="18"/>
                <w:szCs w:val="18"/>
              </w:rPr>
              <w:t xml:space="preserve"> dysmorphic features </w:t>
            </w:r>
          </w:p>
        </w:tc>
      </w:tr>
      <w:tr w:rsidR="00F322E1" w:rsidRPr="00C41EEE" w14:paraId="546EF806" w14:textId="77777777" w:rsidTr="00F322E1">
        <w:trPr>
          <w:trHeight w:val="110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0725C3" w14:textId="405AC500" w:rsidR="00F322E1" w:rsidRPr="00C41EEE" w:rsidRDefault="00F322E1" w:rsidP="00C41E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evanlinna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2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006DAE" w14:textId="68F8D08E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795delA,</w:t>
            </w:r>
          </w:p>
          <w:p w14:paraId="014087CE" w14:textId="5F7C93C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961C&gt;T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A694C6" w14:textId="75D171D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Glu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5Aspfs*16, p.Leu321Phe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A6267A" w14:textId="5A92A08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1F04A7" w14:textId="698DE42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cal</w:t>
            </w:r>
            <w:r w:rsidR="0048139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o</w:t>
            </w:r>
            <w:r w:rsidR="0048139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ilateral</w:t>
            </w:r>
            <w:r w:rsidR="0048139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tonic</w:t>
            </w:r>
            <w:r w:rsidR="0048139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onic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focal motor, focal with impaired awareness, myoclonic, non-convulsive status epilepticu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02533C" w14:textId="33512B9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w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3FF319" w14:textId="0D45003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2E9D11" w14:textId="4713174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3 m: Normal. </w:t>
            </w:r>
          </w:p>
          <w:p w14:paraId="3E550BC7" w14:textId="3D1C93B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4 m:  Multifocal discharges. </w:t>
            </w:r>
          </w:p>
          <w:p w14:paraId="61F9EA7F" w14:textId="4F4C549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5 m: Modified hypsarrhythmia. </w:t>
            </w:r>
          </w:p>
          <w:p w14:paraId="6D531EB1" w14:textId="035B16A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12 y: Status epilepticus, multifocal electrical activity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50F583" w14:textId="226641E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4.5 m: delayed myelination, </w:t>
            </w:r>
            <w:r w:rsidR="000F0CA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erebellum</w:t>
            </w:r>
            <w:r w:rsidR="000F0C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F0CA5">
              <w:rPr>
                <w:rFonts w:ascii="Times New Roman" w:hAnsi="Times New Roman" w:cs="Times New Roman"/>
                <w:sz w:val="18"/>
                <w:szCs w:val="18"/>
              </w:rPr>
              <w:t>nl</w:t>
            </w:r>
            <w:proofErr w:type="spellEnd"/>
            <w:r w:rsidR="000F0CA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cortical atrophy, loss of white matter; 7</w:t>
            </w:r>
            <w:r w:rsidR="00AC52F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y: Severe cerebral &amp; cerebellar atrophy, pons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l</w:t>
            </w:r>
            <w:proofErr w:type="spellEnd"/>
            <w:r w:rsidR="0025195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519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myelination normalized, increased T2 signal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 thalamus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absent</w:t>
            </w:r>
          </w:p>
          <w:p w14:paraId="28CD4D8F" w14:textId="7EA759C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B79229" w14:textId="6E291107" w:rsidR="00F322E1" w:rsidRPr="00C41EEE" w:rsidRDefault="00F322E1" w:rsidP="002B26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pen mouth, full cheeks, tented upper lip, bitemporal narrowing, mild edema of both hands</w:t>
            </w:r>
          </w:p>
        </w:tc>
      </w:tr>
      <w:tr w:rsidR="00F322E1" w:rsidRPr="00C41EEE" w14:paraId="3DDBA45F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2DE2CF" w14:textId="5F7FDD1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Glamuzina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62F6DE" w14:textId="5416901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/>
                <w14:ligatures w14:val="none"/>
              </w:rPr>
              <w:t xml:space="preserve">c.471_473delCAA, c.1211T&gt;A 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A56A0E" w14:textId="48C09CD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Lys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8delLys, p.Met404Lys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E278E6" w14:textId="4047B6B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44D2EB" w14:textId="2FE8954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Motor status epilepticus, </w:t>
            </w:r>
            <w:r w:rsidRPr="00F322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unknown</w:t>
            </w: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, tonic 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onic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5C4029" w14:textId="1033409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w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1646FA" w14:textId="6854891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Multiple,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221A74" w14:textId="16000EE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4 w: Burst suppression; 6 m: Slow, bifrontal discharg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5DCB93" w14:textId="70D770C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5 d, 6 w &amp; 7 m: cortical (white matter), cerebellar atrophy &amp; cerebellar cysts</w:t>
            </w:r>
            <w:r w:rsidR="00A200C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optic n. atrophy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, PCH present 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8E7998" w14:textId="04D5264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722F1A">
              <w:rPr>
                <w:rFonts w:ascii="Times New Roman" w:hAnsi="Times New Roman" w:cs="Times New Roman"/>
                <w:sz w:val="18"/>
                <w:szCs w:val="18"/>
              </w:rPr>
              <w:t xml:space="preserve"> dysmorphic features </w:t>
            </w:r>
          </w:p>
        </w:tc>
      </w:tr>
      <w:tr w:rsidR="00F322E1" w:rsidRPr="00C41EEE" w14:paraId="53F79944" w14:textId="77777777" w:rsidTr="00F322E1">
        <w:trPr>
          <w:trHeight w:val="88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3D966C" w14:textId="36CDAD0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Cassandrini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06EED6" w14:textId="489671FA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25A&gt;G,</w:t>
            </w:r>
          </w:p>
          <w:p w14:paraId="0BC072C5" w14:textId="61056F1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586 +3A&gt;T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9F4D62" w14:textId="5AD8A786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Ile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Val</w:t>
            </w:r>
          </w:p>
          <w:p w14:paraId="4A42468C" w14:textId="77777777" w:rsidR="00F322E1" w:rsidRPr="00C41EEE" w:rsidRDefault="00F322E1" w:rsidP="00CE50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70FFB89E" w14:textId="1B013C8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5A896D" w14:textId="1A9E7BA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56D02C" w14:textId="1C19141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cal motor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7CFCF4" w14:textId="12188EF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 d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00F5BA" w14:textId="28EFE45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Multiple,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93BF8A" w14:textId="7C68EEB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Slow, multifocal discharg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2801F9" w14:textId="638DD0D7" w:rsidR="00F322E1" w:rsidRPr="00E902E4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902E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1 m: </w:t>
            </w:r>
            <w:proofErr w:type="spellStart"/>
            <w:r w:rsidR="00A200C1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V</w:t>
            </w:r>
            <w:r w:rsidRPr="00E902E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rmian</w:t>
            </w:r>
            <w:proofErr w:type="spellEnd"/>
            <w:r w:rsidRPr="00E902E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r w:rsidR="00C128DF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ipoplasia;</w:t>
            </w:r>
            <w:r w:rsidRPr="00E902E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2 y: Cortical </w:t>
            </w:r>
            <w:proofErr w:type="spellStart"/>
            <w:r w:rsidRPr="00E902E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trophy</w:t>
            </w:r>
            <w:proofErr w:type="spellEnd"/>
            <w:r w:rsidRPr="00E902E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E902E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ce</w:t>
            </w:r>
            <w:proofErr w:type="spellEnd"/>
            <w:r w:rsidRPr="00E902E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PCH </w:t>
            </w:r>
            <w:proofErr w:type="spellStart"/>
            <w:r w:rsidRPr="00E902E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resent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4688B6" w14:textId="6E82B4E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3F995AC5" w14:textId="77777777" w:rsidTr="00F322E1">
        <w:trPr>
          <w:trHeight w:val="110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BF95CD" w14:textId="7B44F42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Cassandrini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C9800D" w14:textId="0CBDC949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25A&gt;G,</w:t>
            </w:r>
          </w:p>
          <w:p w14:paraId="3CE2B9FB" w14:textId="194259E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586 +3A&gt;T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6549B1" w14:textId="1FF849F0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Ile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Val</w:t>
            </w:r>
          </w:p>
          <w:p w14:paraId="44CB8899" w14:textId="77777777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0893B49D" w14:textId="77777777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6105AA39" w14:textId="367844E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6036F5" w14:textId="401EA56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291E35" w14:textId="3FE049E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tractable, not further specifi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78C2D9" w14:textId="1A7ED9C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D7F8BE" w14:textId="48D8EB4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Multiple,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5490FE" w14:textId="32D725C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Slow, multifocal discharg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63473E" w14:textId="2CE687A9" w:rsidR="00F322E1" w:rsidRPr="00C41EEE" w:rsidRDefault="00F322E1" w:rsidP="00E7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3 m: Cerebral atrophy</w:t>
            </w:r>
          </w:p>
          <w:p w14:paraId="6D4B57A2" w14:textId="78C7C31E" w:rsidR="00F322E1" w:rsidRPr="00C41EEE" w:rsidRDefault="00F322E1" w:rsidP="00E75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3 y 4 m: </w:t>
            </w:r>
            <w:r w:rsidR="00A200C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rogressive cerebral atrophy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DA526F" w14:textId="650E5A6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066D93E5" w14:textId="77777777" w:rsidTr="00F322E1">
        <w:trPr>
          <w:trHeight w:val="110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3C075D" w14:textId="200E076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Cassandrini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CE9A7A" w14:textId="7E99F4ED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734G&gt;A,</w:t>
            </w:r>
          </w:p>
          <w:p w14:paraId="0EF365C9" w14:textId="4608FE8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406G&gt;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4DCEDD" w14:textId="55639773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Arg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5Gln,</w:t>
            </w:r>
          </w:p>
          <w:p w14:paraId="2A94922F" w14:textId="5305CC5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 Arg469His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B8D777" w14:textId="3AE2BE5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2EA128" w14:textId="0E77499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otor status epilepticus, focal motor (multifocal)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E96CD4" w14:textId="1017505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 d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00A6B4" w14:textId="0E2CAD8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Multiple,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092DEC" w14:textId="1C59DBB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Slow, multifocal discharg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338CC1" w14:textId="19A3CC45" w:rsidR="00F322E1" w:rsidRPr="00C41EEE" w:rsidRDefault="00F322E1" w:rsidP="0066F7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3 y: Progressive cerebral atrophy and white matter loss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16EC22" w14:textId="330FBB6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530755CA" w14:textId="77777777" w:rsidTr="00F322E1">
        <w:trPr>
          <w:trHeight w:val="43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CF6CDE" w14:textId="72684F2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Cassandrini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F11BA9" w14:textId="69BE6FAE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734G&gt;A,</w:t>
            </w:r>
          </w:p>
          <w:p w14:paraId="14904EBA" w14:textId="1CBF1DC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406G&gt;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D7169F" w14:textId="6C60E8F9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Arg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5Gln,</w:t>
            </w:r>
          </w:p>
          <w:p w14:paraId="7F28F362" w14:textId="138BBD5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Arg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9His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0DF12F" w14:textId="2B403D3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EA7834" w14:textId="239759F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cal motor (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onic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multifocal)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1264D1" w14:textId="590D0F1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 d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B27E91" w14:textId="4DCBD70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Multiple,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23F384" w14:textId="7B4D49E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Slow, multifocal discharg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41D72F" w14:textId="50042A6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2 y: Cortical atrophy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98BFEA" w14:textId="176C682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7C5D5217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7301CB" w14:textId="6CE47A0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Cassandrini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67CE66" w14:textId="77777777" w:rsidR="00F322E1" w:rsidRPr="00C41EEE" w:rsidRDefault="00F322E1" w:rsidP="00CE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35A&gt;G,</w:t>
            </w:r>
          </w:p>
          <w:p w14:paraId="6618B9A9" w14:textId="2994D979" w:rsidR="00F322E1" w:rsidRPr="00C41EEE" w:rsidRDefault="00F322E1" w:rsidP="00CE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721T&gt;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977E55" w14:textId="5D36BE18" w:rsidR="00F322E1" w:rsidRPr="00C41EEE" w:rsidRDefault="00F322E1" w:rsidP="00CE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Gln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Arg, p.Trp241Arg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D658F9" w14:textId="0E9DCDC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2016FC" w14:textId="087D98C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tractable multifocal seizure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1E82D0" w14:textId="30BA9F9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 d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8D210F" w14:textId="7F5B426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Multiple,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FDDA06" w14:textId="391309E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Slow, multifocal discharg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A20E7D" w14:textId="6DA9F5F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12 m &amp; 2 y: Severe cortical atrophy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1A3484" w14:textId="77DD7F9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377BDCDE" w14:textId="77777777" w:rsidTr="00F322E1">
        <w:trPr>
          <w:trHeight w:val="155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2327A8" w14:textId="3CB0E34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Kastrissianakis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6B0888" w14:textId="37F0AA2E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773G&gt;A,</w:t>
            </w:r>
          </w:p>
          <w:p w14:paraId="16B50FB5" w14:textId="6A32FF8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651-2A&gt;G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2E1F3C" w14:textId="77777777" w:rsidR="00F322E1" w:rsidRPr="00C41EEE" w:rsidRDefault="00F322E1" w:rsidP="001E5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Arg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8His</w:t>
            </w:r>
          </w:p>
          <w:p w14:paraId="562D7594" w14:textId="77777777" w:rsidR="00F322E1" w:rsidRPr="00C41EEE" w:rsidRDefault="00F322E1" w:rsidP="001E5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54F7E6CC" w14:textId="77777777" w:rsidR="00F322E1" w:rsidRPr="00C41EEE" w:rsidRDefault="00F322E1" w:rsidP="001E5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3B2844A8" w14:textId="368002F0" w:rsidR="00F322E1" w:rsidRPr="00C41EEE" w:rsidRDefault="00F322E1" w:rsidP="001E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DEB9D3" w14:textId="39907B1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8B907F" w14:textId="79B1D9D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Tonic 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onic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331E7E" w14:textId="4EA754F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w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25B71F" w14:textId="0F70814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PA, CLB, LEV, TP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6AA239" w14:textId="037B4BE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14 w: Focal slowing (right hemisphere), multifocal discharges </w:t>
            </w:r>
          </w:p>
          <w:p w14:paraId="13C510C5" w14:textId="487AF0F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16 m: Continuous spike and wave in sleep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AAB26E" w14:textId="4B423F7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14 w: Subdural fluid collections, global cerebral atrophy. </w:t>
            </w:r>
          </w:p>
          <w:p w14:paraId="0A210CF1" w14:textId="4E89FEF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22 m: Progressive cerebral &amp; cerebellar atrophy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744B5B" w14:textId="34C79A3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722F1A">
              <w:rPr>
                <w:rFonts w:ascii="Times New Roman" w:hAnsi="Times New Roman" w:cs="Times New Roman"/>
                <w:sz w:val="18"/>
                <w:szCs w:val="18"/>
              </w:rPr>
              <w:t xml:space="preserve"> dysmorphic features </w:t>
            </w:r>
          </w:p>
        </w:tc>
      </w:tr>
      <w:tr w:rsidR="00F322E1" w:rsidRPr="00C41EEE" w14:paraId="53745E77" w14:textId="77777777" w:rsidTr="00F322E1">
        <w:trPr>
          <w:trHeight w:val="155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D4FF66" w14:textId="633EC8D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astrissianakis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CE6E7F" w14:textId="14CF21CD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773G&gt;A,</w:t>
            </w:r>
          </w:p>
          <w:p w14:paraId="7756C238" w14:textId="3871B31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651-2A&gt;G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0790E6" w14:textId="77777777" w:rsidR="00F322E1" w:rsidRPr="00C41EEE" w:rsidRDefault="00F322E1" w:rsidP="001E5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Arg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8His</w:t>
            </w:r>
          </w:p>
          <w:p w14:paraId="5AB778D0" w14:textId="77777777" w:rsidR="00F322E1" w:rsidRPr="00C41EEE" w:rsidRDefault="00F322E1" w:rsidP="001E5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5665DA33" w14:textId="5AAA24A3" w:rsidR="00F322E1" w:rsidRPr="00C41EEE" w:rsidRDefault="00F322E1" w:rsidP="001E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70BA1C" w14:textId="06E4D2F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A08702" w14:textId="0C5872A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cal motor (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onic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multifocal)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683277" w14:textId="703B604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d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64D7CB" w14:textId="4C184E6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B, VGB, TPM, CLB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FC2D1D" w14:textId="47184CB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1 d: Normal. </w:t>
            </w:r>
          </w:p>
          <w:p w14:paraId="75063DDD" w14:textId="7E33B6A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3 w: Burst suppression in sleep, multifocal discharg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38AD27" w14:textId="70F831D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10 w CT scan: Cerebral atrophy</w:t>
            </w:r>
          </w:p>
          <w:p w14:paraId="0B803582" w14:textId="5B1687C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9 m: Progressive cerebral atrophy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4A8244" w14:textId="010FC88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722F1A">
              <w:rPr>
                <w:rFonts w:ascii="Times New Roman" w:hAnsi="Times New Roman" w:cs="Times New Roman"/>
                <w:sz w:val="18"/>
                <w:szCs w:val="18"/>
              </w:rPr>
              <w:t xml:space="preserve"> dysmorphic features </w:t>
            </w:r>
          </w:p>
        </w:tc>
      </w:tr>
      <w:tr w:rsidR="00F322E1" w:rsidRPr="00C41EEE" w14:paraId="2796C6C2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58ED6C" w14:textId="33AD608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Rankin et al. 201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BF246F" w14:textId="77777777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0C9563D0" w14:textId="290495CB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35A&gt;G,</w:t>
            </w:r>
          </w:p>
          <w:p w14:paraId="49DD2FF5" w14:textId="2FF35D38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024A&gt;G</w:t>
            </w:r>
          </w:p>
          <w:p w14:paraId="18991B2F" w14:textId="51D8179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B49079" w14:textId="5D6F90DE" w:rsidR="00F322E1" w:rsidRPr="00C41EEE" w:rsidRDefault="00F322E1" w:rsidP="00BA4CA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Gln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12Arg, p.Met342Val 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1746D9" w14:textId="7D4A7CA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05EB51" w14:textId="79B2A7D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yocloni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215F44" w14:textId="3646DB6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d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506935" w14:textId="2693302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BBE87B" w14:textId="2922C13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1 w: Discharges. </w:t>
            </w:r>
          </w:p>
          <w:p w14:paraId="3AE1B10A" w14:textId="28A5E77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2 y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eneralized spike and wav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51A4F8" w14:textId="73F6880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14 m: Generalized cerebral atrophy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9E7FBA" w14:textId="3FF3E6F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Bitemporal narrowing, deep-set eyes, open mouth, edematous hands, full cheeks, edematous hands with tapering fingers</w:t>
            </w:r>
          </w:p>
        </w:tc>
      </w:tr>
      <w:tr w:rsidR="00F322E1" w:rsidRPr="00C41EEE" w14:paraId="7465F15E" w14:textId="77777777" w:rsidTr="00F322E1">
        <w:trPr>
          <w:trHeight w:val="88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53BF31" w14:textId="6F451FD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goh et al. 20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DA95EA" w14:textId="6105191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472_474del, c.848T&gt;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D6C1CF" w14:textId="7DF47ACD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Lys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8del,</w:t>
            </w:r>
          </w:p>
          <w:p w14:paraId="55B6070D" w14:textId="2AD60D0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Leu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3Gln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395DC8" w14:textId="2695325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CF9641" w14:textId="0A1193C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onic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, epileptic spasms, tonic, generalized tonic 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onic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with status epilepticu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C3F1DC" w14:textId="4EB97A8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w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22723D" w14:textId="5774F19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PB, VBG, VPA, TPM, LEV, phenytoin, CLZ,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eto diet </w:t>
            </w:r>
            <w:r w:rsidR="00461EFD">
              <w:rPr>
                <w:rFonts w:ascii="Times New Roman" w:hAnsi="Times New Roman" w:cs="Times New Roman"/>
                <w:sz w:val="18"/>
                <w:szCs w:val="18"/>
              </w:rPr>
              <w:t>(minor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improvement</w:t>
            </w:r>
            <w:r w:rsidR="00461EF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4127DE" w14:textId="1E456DA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6 w: Normal. </w:t>
            </w:r>
          </w:p>
          <w:p w14:paraId="41806F6D" w14:textId="3C64E9F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8 m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odified hypsarrhythmia.</w:t>
            </w:r>
          </w:p>
          <w:p w14:paraId="42C776B4" w14:textId="71ECE1A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11 m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ultifocal discharg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21A1F1" w14:textId="7BE2B54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7 m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rogressive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, cerebral atrophy (white matter) and cerebellar atrophy, progressive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22A021" w14:textId="45B73EA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7994B64C" w14:textId="77777777" w:rsidTr="00F322E1">
        <w:trPr>
          <w:trHeight w:val="88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E9AC1F" w14:textId="0504484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goh et al. 20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7CD63C" w14:textId="52D6E34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472_474del, c.848T&gt;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88841E" w14:textId="78242EA1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Lys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8del,</w:t>
            </w:r>
          </w:p>
          <w:p w14:paraId="0033A5C0" w14:textId="62415F2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Leu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3Gln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6A643B" w14:textId="0AC6FA4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940F18" w14:textId="041D8F8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otor seizures (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onic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, epileptic spasms, myocloni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13BD8C" w14:textId="0944102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w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5B75AE" w14:textId="1F071FB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B, VGB, pyridoxal phosphate, multiple NR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+</w:t>
            </w:r>
            <w:r w:rsidR="0032426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to diet</w:t>
            </w:r>
            <w:r w:rsidR="001345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="003801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imited</w:t>
            </w:r>
            <w:r w:rsidR="001345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effective</w:t>
            </w:r>
            <w:r w:rsidR="003801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ess</w:t>
            </w:r>
            <w:r w:rsidR="0013457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8216A1" w14:textId="0D5AD2F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5 m: Modified hypsarrhythmia.</w:t>
            </w:r>
          </w:p>
          <w:p w14:paraId="24962331" w14:textId="09BCFB3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2.5 y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ultifocal discharg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D0E246" w14:textId="7A12AD3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6 m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rogressive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, cerebral atrophy (white matter) and cerebellar atrophy, progressive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D74591" w14:textId="7B11FCA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233B3B1B" w14:textId="77777777" w:rsidTr="00F322E1">
        <w:trPr>
          <w:trHeight w:val="110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226DA8" w14:textId="6174D69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ishri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D59D2D" w14:textId="2C658C2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10+5A &gt; G, c.878+5G &gt; T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FB8457" w14:textId="39FC837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10D1E7" w14:textId="41ABA7F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514BA7" w14:textId="232686F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cal motor (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onic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multifocal), myocloni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D04379" w14:textId="408E2ED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 w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8DFA5B" w14:textId="5F8459E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ultiple</w:t>
            </w:r>
            <w:r w:rsidR="00461EF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56B951E5" w14:textId="777FB4A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eto diet</w:t>
            </w:r>
            <w:r w:rsidR="0013457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801E2">
              <w:rPr>
                <w:rFonts w:ascii="Times New Roman" w:hAnsi="Times New Roman" w:cs="Times New Roman"/>
                <w:sz w:val="18"/>
                <w:szCs w:val="18"/>
              </w:rPr>
              <w:t>limited</w:t>
            </w:r>
            <w:r w:rsidR="00134572">
              <w:rPr>
                <w:rFonts w:ascii="Times New Roman" w:hAnsi="Times New Roman" w:cs="Times New Roman"/>
                <w:sz w:val="18"/>
                <w:szCs w:val="18"/>
              </w:rPr>
              <w:t xml:space="preserve"> effective</w:t>
            </w:r>
            <w:r w:rsidR="003801E2">
              <w:rPr>
                <w:rFonts w:ascii="Times New Roman" w:hAnsi="Times New Roman" w:cs="Times New Roman"/>
                <w:sz w:val="18"/>
                <w:szCs w:val="18"/>
              </w:rPr>
              <w:t>ness</w:t>
            </w:r>
            <w:r w:rsidR="001345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5E345B" w14:textId="50FDE46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9 w: Normal; 4 m: Slowing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polyspik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and slow waves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electrodecremen</w:t>
            </w:r>
            <w:r w:rsidR="00C128D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; 3 y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ultifocal discharges (migratory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0B7726" w14:textId="26B4DA6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2 m: </w:t>
            </w:r>
            <w:proofErr w:type="spellStart"/>
            <w:r w:rsidR="0032426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  <w:r w:rsidR="0036427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; 16 m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erebral and cerebellar atrophy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37BC30" w14:textId="04EC745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5DDE354B" w14:textId="77777777" w:rsidTr="00F322E1">
        <w:trPr>
          <w:trHeight w:val="88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574118" w14:textId="46D6FBF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ishri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68F7BB" w14:textId="3606C37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10+5A &gt; G, c.878+5G &gt; T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F49BBF" w14:textId="3F07277B" w:rsidR="00F322E1" w:rsidRPr="00C41EEE" w:rsidRDefault="00F322E1" w:rsidP="001E50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07CDEC" w14:textId="3202E25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73A0EB" w14:textId="70F2078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cal motor (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onic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, myoclonic, toni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F1041A" w14:textId="29A7D9B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 w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374424" w14:textId="4AD327F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B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62C796" w14:textId="4245C80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9 m: Multifocal discharges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polyspik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and slow wav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8FC1A7" w14:textId="4505800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13 m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erebral atrophy (Diffuse gray matter atrophy)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52A704" w14:textId="4206DAB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3623E1BE" w14:textId="77777777" w:rsidTr="00F322E1">
        <w:trPr>
          <w:trHeight w:val="177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4EC796" w14:textId="7777777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Van Dijk et al. 2016</w:t>
            </w:r>
          </w:p>
          <w:p w14:paraId="30AF6D37" w14:textId="5C3EEF97" w:rsidR="00F322E1" w:rsidRPr="00C41EEE" w:rsidRDefault="00F322E1" w:rsidP="005621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FDB131" w14:textId="485694A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297+2T&gt;G, c.1544A&gt;G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F9D625" w14:textId="77777777" w:rsidR="00F322E1" w:rsidRPr="00C41EEE" w:rsidRDefault="00F322E1" w:rsidP="001E5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35612D87" w14:textId="77777777" w:rsidR="00F322E1" w:rsidRPr="00C41EEE" w:rsidRDefault="00F322E1" w:rsidP="001E5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62BEAFF8" w14:textId="5399265A" w:rsidR="00F322E1" w:rsidRPr="00C41EEE" w:rsidRDefault="00F322E1" w:rsidP="001E5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Asp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15Gly</w:t>
            </w:r>
          </w:p>
          <w:p w14:paraId="0DAB1D81" w14:textId="77777777" w:rsidR="00F322E1" w:rsidRPr="00C41EEE" w:rsidRDefault="00F322E1" w:rsidP="001E5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6BD1AFB4" w14:textId="77777777" w:rsidR="00F322E1" w:rsidRPr="00C41EEE" w:rsidRDefault="00F322E1" w:rsidP="001E5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23839951" w14:textId="503B68DC" w:rsidR="00F322E1" w:rsidRPr="00C41EEE" w:rsidRDefault="00F322E1" w:rsidP="001E50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9D7D37" w14:textId="4508BB2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D950B7" w14:textId="147D8C5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cal motor (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onic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, motor status epilepticu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FA5CFC" w14:textId="3BA204F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12 w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CE2DF3" w14:textId="4E6B4E9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ultiple,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9EDD40" w14:textId="2E0E68D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3 m: Multifocal discharg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9AA57C" w14:textId="5291B42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2 m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ortical atrophy (white matter) and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vermian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ypoplasia; 6 m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rogressive cortical and cerebellar atrophy, subdural hygromas, progressive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MRS lactate,</w:t>
            </w:r>
            <w:r w:rsidR="00C128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8FAE71" w14:textId="5F18966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R</w:t>
            </w:r>
          </w:p>
        </w:tc>
      </w:tr>
      <w:tr w:rsidR="00F322E1" w:rsidRPr="00C41EEE" w14:paraId="4E1C7633" w14:textId="77777777" w:rsidTr="00F322E1">
        <w:trPr>
          <w:trHeight w:val="177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9814CF" w14:textId="72198A9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Van Dijk et al. 20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631A6B" w14:textId="797B72C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.452_454insC, c.1544A&gt;G 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9371A3" w14:textId="77777777" w:rsidR="00F322E1" w:rsidRPr="00C41EEE" w:rsidRDefault="00F322E1" w:rsidP="00CE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Asn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2Lysfs*40, p.Asp515Gly</w:t>
            </w:r>
          </w:p>
          <w:p w14:paraId="20277FF8" w14:textId="77777777" w:rsidR="00F322E1" w:rsidRPr="00C41EEE" w:rsidRDefault="00F322E1" w:rsidP="00CE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46F9772D" w14:textId="61A31A1E" w:rsidR="00F322E1" w:rsidRPr="00C41EEE" w:rsidRDefault="00F322E1" w:rsidP="00CE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5DE05F" w14:textId="78CAD6E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75935A" w14:textId="5E5A007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cal motor (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onic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, motor status epilepticu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A29A78" w14:textId="6A0FDEF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0CBEF7" w14:textId="2DDDCFE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Multiple,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D65862" w14:textId="06094B3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6 m: Multifocal epileptiform activity, frequent focal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clonic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seizur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0971DC" w14:textId="3DF726B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3 m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ortical atrophy, T2 signal elevation in central and </w:t>
            </w:r>
            <w:r w:rsidR="003801E2">
              <w:rPr>
                <w:rFonts w:ascii="Times New Roman" w:hAnsi="Times New Roman" w:cs="Times New Roman"/>
                <w:sz w:val="18"/>
                <w:szCs w:val="18"/>
              </w:rPr>
              <w:t>Parietooccipital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cortex and white matter, PCH absent; MRS lactat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9EE0A2" w14:textId="1D79173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11807656" w14:textId="77777777" w:rsidTr="00F322E1">
        <w:trPr>
          <w:trHeight w:val="155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EF6A14" w14:textId="02CAD16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Xu et al. 202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C55C27" w14:textId="2B85B2A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282_285del, c.773G&gt;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FCA342" w14:textId="1F99F74E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Arg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4fs,</w:t>
            </w:r>
          </w:p>
          <w:p w14:paraId="4B7BE2FB" w14:textId="70B13031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 Arg258His</w:t>
            </w:r>
          </w:p>
          <w:p w14:paraId="5DF258FB" w14:textId="77777777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316D2AAC" w14:textId="1F6BA5A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0ACE8B" w14:textId="0C52F24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A27DF7" w14:textId="3DDBED8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yoclonic, convulsive status epilepticus, epileptic spasm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C753E9" w14:textId="1CC0DA5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 d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EAC9C4" w14:textId="0A02966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B, LEV, oxcarbazepine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DFDA70" w14:textId="112E16E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24 d: Burst suppression in wakefulness and sleep, myoclonic seizures in burst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CBB9D9" w14:textId="02F373E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27 d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erebral atrophy, abnormal white matter, small blood vessels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bitemporally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5D11CB" w14:textId="4779610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6A882A80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486FB4" w14:textId="1982D0C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inardi et al. 202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AED5AE" w14:textId="4EE9C0DC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026G&gt;A c.1305+1G&gt;A</w:t>
            </w:r>
          </w:p>
          <w:p w14:paraId="5DF1F12E" w14:textId="664BD4EA" w:rsidR="00F322E1" w:rsidRPr="00C41EEE" w:rsidRDefault="00F322E1" w:rsidP="005C64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BE52AC" w14:textId="3CCA8DB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Met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2Ile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76459D" w14:textId="1D0A394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594333" w14:textId="4736092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pileptic Spasms, tonic, eyelid myoclonia </w:t>
            </w:r>
            <w:r w:rsidRPr="00C41EE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73A09E" w14:textId="3D33D92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E5A3DD" w14:textId="1AE0BEC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PA, LTG, CLZ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7713E7" w14:textId="19C411F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Bilateral focal epileptiform activiti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4357F0" w14:textId="44E9DA8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 brain abnormalities reported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4B22EF" w14:textId="334D15C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59A0F3C6" w14:textId="77777777" w:rsidTr="00F322E1">
        <w:trPr>
          <w:trHeight w:val="43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D35E20" w14:textId="105D5B4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amavar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9F7444" w14:textId="712B6EEE" w:rsidR="00F322E1" w:rsidRPr="00C41EEE" w:rsidRDefault="00F322E1" w:rsidP="00BA4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.35A&gt;G, </w:t>
            </w:r>
          </w:p>
          <w:p w14:paraId="3BCE9B23" w14:textId="47B8D0E8" w:rsidR="00F322E1" w:rsidRPr="00C41EEE" w:rsidRDefault="00F322E1" w:rsidP="00BA4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10+5A&gt;G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6BDF0D" w14:textId="3C067E27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00225952" w14:textId="0D58D1D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Gln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Arg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C95CD4" w14:textId="4564B0E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FB1A25" w14:textId="70DE1A8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26B93C" w14:textId="6269D1B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9D0AB0" w14:textId="645C4BC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EE0EB3" w14:textId="4264C88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B6AD83" w14:textId="76ED775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013026" w14:textId="2F2C4FB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Died at 6 d</w:t>
            </w:r>
            <w:r w:rsidR="00345206">
              <w:rPr>
                <w:rFonts w:ascii="Times New Roman" w:hAnsi="Times New Roman" w:cs="Times New Roman"/>
                <w:sz w:val="18"/>
                <w:szCs w:val="18"/>
              </w:rPr>
              <w:t>, dysmorphic features NR</w:t>
            </w:r>
          </w:p>
        </w:tc>
      </w:tr>
      <w:tr w:rsidR="00F322E1" w:rsidRPr="00C41EEE" w14:paraId="1A11208F" w14:textId="77777777" w:rsidTr="00F322E1">
        <w:trPr>
          <w:trHeight w:val="110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B4E832" w14:textId="2D68FA7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Joseph et al. 2014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723289" w14:textId="58DEE835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997C&gt;G,</w:t>
            </w:r>
          </w:p>
          <w:p w14:paraId="4D3C83E8" w14:textId="133F964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.1432G&gt;A 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9D2889" w14:textId="1053550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Arg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3Gly, p.Gly478Arg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28CDAA" w14:textId="79FEE91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66A795" w14:textId="7EF0EE9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eizures, not further specified 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37DB23" w14:textId="42E723E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1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DED004" w14:textId="6FEBF54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D62E33" w14:textId="321D577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B708C3" w14:textId="7795EE7D" w:rsidR="00F322E1" w:rsidRPr="00C41EEE" w:rsidRDefault="00A95F0C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322E1"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erebral (white matter) and cerebellar atrophy, </w:t>
            </w:r>
            <w:proofErr w:type="spellStart"/>
            <w:r w:rsidR="00F322E1"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="00F322E1" w:rsidRPr="00C41EEE">
              <w:rPr>
                <w:rFonts w:ascii="Times New Roman" w:hAnsi="Times New Roman" w:cs="Times New Roman"/>
                <w:sz w:val="18"/>
                <w:szCs w:val="18"/>
              </w:rPr>
              <w:t>, subdural hygromas,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A65B80" w14:textId="48321DC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High arched palate and micrognathia, adducted thumbs</w:t>
            </w:r>
          </w:p>
        </w:tc>
      </w:tr>
      <w:tr w:rsidR="00F322E1" w:rsidRPr="00C41EEE" w14:paraId="1398EBBA" w14:textId="77777777" w:rsidTr="00F322E1">
        <w:trPr>
          <w:trHeight w:val="110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1AC65F" w14:textId="2FB7648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Joseph et al. 2014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FA76FB" w14:textId="635EC0F1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.997C&gt;G, </w:t>
            </w:r>
          </w:p>
          <w:p w14:paraId="0438FBBD" w14:textId="473B270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.1432G&gt;A 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1E313E" w14:textId="4A7F67D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Arg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3Gly, p.Gly478Arg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53D81D" w14:textId="2753437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969A0A" w14:textId="5D69AD6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eizures, not further specified 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A052BE" w14:textId="4248164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 2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930615" w14:textId="502CBDA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EAA0C9" w14:textId="7E88932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26F605" w14:textId="4DEB2F5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Fetal MRI 25 w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erebellar hypoplasia</w:t>
            </w:r>
            <w:bookmarkEnd w:id="0"/>
            <w:bookmarkEnd w:id="1"/>
            <w:r w:rsidR="00A95F0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cerebral (white matter) and cerebellar atrophy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, subdural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ygromas,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12E99B" w14:textId="071733D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oped forehead, micrognathia, adducted thumbs, knee contractures</w:t>
            </w:r>
          </w:p>
        </w:tc>
      </w:tr>
      <w:tr w:rsidR="00F322E1" w:rsidRPr="00C41EEE" w14:paraId="1C5C63DA" w14:textId="77777777" w:rsidTr="00F322E1">
        <w:trPr>
          <w:trHeight w:val="110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980154" w14:textId="4524ECA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Joseph et al. 2014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090AA6" w14:textId="43490C0F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997C&gt;G,</w:t>
            </w:r>
          </w:p>
          <w:p w14:paraId="1E77EDA7" w14:textId="3C56B2A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.1432G&gt;A 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E4D623" w14:textId="1C2A22D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Arg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3Gly, p.Gly478Arg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F7FEF0" w14:textId="5E2D16D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FC31B3" w14:textId="7837CCB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eizures, not further specified 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0B8B2D" w14:textId="1CBF3FC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h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E70D99" w14:textId="430ADB3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FF3F8E" w14:textId="5F94BA9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361596" w14:textId="493FB9D7" w:rsidR="00F322E1" w:rsidRPr="00C41EEE" w:rsidRDefault="00F322E1" w:rsidP="00B84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Fetal MRI 25 w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erebellar hypoplasia</w:t>
            </w:r>
            <w:r w:rsidR="00AC52F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cerebral (white matter) and cerebellar atrophy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subdural hygromas,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ADBDEF" w14:textId="1E03CCA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icrognathia, adducted thumbs</w:t>
            </w:r>
          </w:p>
        </w:tc>
      </w:tr>
      <w:tr w:rsidR="00F322E1" w:rsidRPr="00C41EEE" w14:paraId="1FB2F3F3" w14:textId="77777777" w:rsidTr="00F322E1">
        <w:trPr>
          <w:trHeight w:val="43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6F567F" w14:textId="730BA1D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Lax et al. 201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EAC043" w14:textId="3534733F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A&gt;G,</w:t>
            </w:r>
          </w:p>
          <w:p w14:paraId="0D5617BD" w14:textId="05DEB7A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613-3927C&gt;T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3B6AA9" w14:textId="72778A88" w:rsidR="00F322E1" w:rsidRPr="00461EFD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gramStart"/>
            <w:r w:rsidRPr="00461EFD"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14:ligatures w14:val="none"/>
              </w:rPr>
              <w:t>p.Met</w:t>
            </w:r>
            <w:proofErr w:type="gramEnd"/>
            <w:r w:rsidRPr="00461EFD"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14:ligatures w14:val="none"/>
              </w:rPr>
              <w:t xml:space="preserve">1Val </w:t>
            </w:r>
          </w:p>
          <w:p w14:paraId="3AD959B8" w14:textId="024B933D" w:rsidR="00F322E1" w:rsidRPr="00461EFD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53BA31" w14:textId="5F25370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1AB52F" w14:textId="7337D9C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A57536" w14:textId="2FADA65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8E67BF" w14:textId="4212A3D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22A55F" w14:textId="6E25BA0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2F12E3" w14:textId="6E49E13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ne,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ECEFA8" w14:textId="12B0901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Lower back dermal pit, died as a neonate</w:t>
            </w:r>
          </w:p>
        </w:tc>
      </w:tr>
      <w:tr w:rsidR="00F322E1" w:rsidRPr="00C41EEE" w14:paraId="787EC142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4564AE" w14:textId="157687A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Lax et al. 201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AEF690" w14:textId="16708A7D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A&gt;G,</w:t>
            </w:r>
          </w:p>
          <w:p w14:paraId="143431EB" w14:textId="3735D53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613-3927C&gt;T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4AE216" w14:textId="599D09F5" w:rsidR="00F322E1" w:rsidRPr="00461EFD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gramStart"/>
            <w:r w:rsidRPr="00461EFD"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14:ligatures w14:val="none"/>
              </w:rPr>
              <w:t>p.Met</w:t>
            </w:r>
            <w:proofErr w:type="gramEnd"/>
            <w:r w:rsidRPr="00461EFD"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14:ligatures w14:val="none"/>
              </w:rPr>
              <w:t>1Val</w:t>
            </w:r>
            <w:r w:rsidRPr="00461EFD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316BBB85" w14:textId="3D3DB678" w:rsidR="00F322E1" w:rsidRPr="00461EFD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05AB2C" w14:textId="2D7CD8B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845FE6" w14:textId="21AF0CF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5FB4C6" w14:textId="5BEB84E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A6EEF0" w14:textId="2E575F3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6E1402" w14:textId="1697D07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2 d: Burst suppression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025271" w14:textId="373C25A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Fetal MRI 29 w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entricular hypertrophy; Fetal US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erebellar hypoplasia; MRI 8 d: Punctate foci in cerebral lobar white matter,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7D0413" w14:textId="7777777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Small midface, wide lower face, depressed nasal bridge, generalized subcutaneous </w:t>
            </w:r>
            <w:proofErr w:type="gram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edema</w:t>
            </w:r>
            <w:proofErr w:type="gramEnd"/>
          </w:p>
          <w:p w14:paraId="2A00B725" w14:textId="6F4E778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Died at 14 d</w:t>
            </w:r>
          </w:p>
        </w:tc>
      </w:tr>
      <w:tr w:rsidR="00F322E1" w:rsidRPr="00C41EEE" w14:paraId="2FFD00F9" w14:textId="77777777" w:rsidTr="00F322E1">
        <w:trPr>
          <w:trHeight w:val="88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B5F2BE" w14:textId="7777777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Li et al. 2015</w:t>
            </w:r>
          </w:p>
          <w:p w14:paraId="31C8F15F" w14:textId="1ED41AA9" w:rsidR="00F322E1" w:rsidRPr="00C41EEE" w:rsidRDefault="00F322E1" w:rsidP="000F68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E08EAD" w14:textId="14B7271D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-2A&gt;G (homozygous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CE2910" w14:textId="5D599C2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0A16B7" w14:textId="10EC430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164465" w14:textId="7284059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efractory focal epilepsy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4AAF54" w14:textId="437B40F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352526" w14:textId="11EB33B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DFEB03" w14:textId="77D7170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47AFD2" w14:textId="3E8EA1F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9 m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rominent subarachnoid spaces,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959189" w14:textId="2611AB7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Clinodactyly adducted thumbs</w:t>
            </w:r>
          </w:p>
        </w:tc>
      </w:tr>
      <w:tr w:rsidR="00F322E1" w:rsidRPr="00C41EEE" w14:paraId="380A1507" w14:textId="77777777" w:rsidTr="00F322E1">
        <w:trPr>
          <w:trHeight w:val="88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1B1FE2" w14:textId="0CC1329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Li et al. 201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A2E941" w14:textId="74AD1AF7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-2A&gt;G (homozygous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DB5FBD" w14:textId="4F79B67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F4E2E7" w14:textId="290BDFF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B17A88" w14:textId="359B8DC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B6793D" w14:textId="1953AAE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55FE17" w14:textId="739BC6D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6C8FB1" w14:textId="47440E8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D1589C" w14:textId="46BE0E7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Fetal MRI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o abnormalities; 7 m: 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A6DA1B" w14:textId="00F2636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Proximal thumbs, large first toe</w:t>
            </w:r>
          </w:p>
        </w:tc>
      </w:tr>
      <w:tr w:rsidR="00F322E1" w:rsidRPr="00C41EEE" w14:paraId="71040EC6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D57180" w14:textId="5B3CCF5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Alkhateeb et al. 20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70320A" w14:textId="06457F27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588C&gt;T (homozygous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3C6AE6" w14:textId="1A372248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His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530Tyr 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DDB50C" w14:textId="3AC7E5F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776FBD" w14:textId="3390B9C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eizures, not further </w:t>
            </w:r>
            <w:r w:rsidR="002135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ecifi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069275" w14:textId="69EFDDC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2D6274" w14:textId="4BC9830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D4FC66" w14:textId="0EAC81B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E3BE8D" w14:textId="5D6AC9B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4F0874" w14:textId="7342EE1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Downslanting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PF</w:t>
            </w:r>
          </w:p>
        </w:tc>
      </w:tr>
      <w:tr w:rsidR="00F322E1" w:rsidRPr="00C41EEE" w14:paraId="5E928D50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B7AA74" w14:textId="1C6478E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Alkhateeb et al. 20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130CF6" w14:textId="6C663960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588C&gt;T (homozygous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E53DFE" w14:textId="3EB48F4B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His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530Tyr 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88003B" w14:textId="2806EBD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7DB1CC" w14:textId="37A3CB9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eizures, not further </w:t>
            </w:r>
            <w:r w:rsidR="002135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ecifi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1ABB33" w14:textId="793B411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8C5011" w14:textId="1A39E16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6B1680" w14:textId="0ECBAC1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4B2F07" w14:textId="2CDC7C1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872490" w14:textId="457A5E5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Downslanting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PF </w:t>
            </w:r>
          </w:p>
        </w:tc>
      </w:tr>
      <w:tr w:rsidR="00F322E1" w:rsidRPr="00C41EEE" w14:paraId="2F1BA420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443092" w14:textId="13AF7FD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Alkhateeb et al. 20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082A34" w14:textId="1B6C3E4C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588C&gt;T (homozygous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47EC93" w14:textId="49D5F0B4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His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530Tyr 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4B9B85" w14:textId="3591C46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9A082C" w14:textId="2E33544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eizures, not further </w:t>
            </w:r>
            <w:r w:rsidR="002135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ecifi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384511" w14:textId="0987DE2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BE8926" w14:textId="0A5EBF7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CA0C8F" w14:textId="0F46468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507FC0" w14:textId="6A8F905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D18D05" w14:textId="3C5BFB0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Downslanting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PF </w:t>
            </w:r>
          </w:p>
        </w:tc>
      </w:tr>
      <w:tr w:rsidR="00F322E1" w:rsidRPr="00C41EEE" w14:paraId="6AAD7A88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743903" w14:textId="39FA7A2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Shakya et al. 2019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BC1CAD" w14:textId="3986FB5A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848T&gt;A (homozygous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A50AF6" w14:textId="713A709E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Leu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283Gln 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A271B6" w14:textId="2B97A4E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F10DCA" w14:textId="376FA30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eizures, not further </w:t>
            </w:r>
            <w:r w:rsidR="002135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ecifi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AABA7A" w14:textId="5341354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C0A7B8" w14:textId="11A8E15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129C37" w14:textId="62E1CCD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FFC6BE" w14:textId="043E40D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MRI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ormal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DE569D" w14:textId="5ABA9E9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76397CEB" w14:textId="77777777" w:rsidTr="00F322E1">
        <w:trPr>
          <w:trHeight w:val="43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42A7C6" w14:textId="4F9F4F6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Shakya et al. 2019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2B0DC7" w14:textId="050ED1B7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848T&gt;A (homozygous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BC63A2" w14:textId="6BA8BF7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Leu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283Gln 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471D9C" w14:textId="136949C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47C8C1" w14:textId="222919F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ED8136" w14:textId="7AC822D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82BA13" w14:textId="5D1BF1E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6F857A" w14:textId="3E5384C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6074BC" w14:textId="2B45B13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ne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1517A8" w14:textId="31A0AEB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5C3D9190" w14:textId="77777777" w:rsidTr="00F322E1">
        <w:trPr>
          <w:trHeight w:val="110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7A2B00" w14:textId="3FFB1AE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 Balushi et al. 2019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D05A91" w14:textId="2E22A241" w:rsidR="00F322E1" w:rsidRPr="00E902E4" w:rsidRDefault="00F322E1" w:rsidP="003A25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902E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/>
                <w14:ligatures w14:val="none"/>
              </w:rPr>
              <w:t>c.633_636</w:t>
            </w:r>
            <w:proofErr w:type="gramStart"/>
            <w:r w:rsidRPr="00E902E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/>
                <w14:ligatures w14:val="none"/>
              </w:rPr>
              <w:t>delAGAA,c.</w:t>
            </w:r>
            <w:proofErr w:type="gramEnd"/>
            <w:r w:rsidRPr="00E902E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/>
                <w14:ligatures w14:val="none"/>
              </w:rPr>
              <w:t>1113-21</w:t>
            </w:r>
            <w:r w:rsidR="003759B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/>
                <w14:ligatures w14:val="none"/>
              </w:rPr>
              <w:t>A</w:t>
            </w:r>
            <w:r w:rsidRPr="00E902E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/>
                <w14:ligatures w14:val="none"/>
              </w:rPr>
              <w:t>&gt;C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2F5606" w14:textId="2A600B7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Glu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212Glnfs*7, 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040CDB" w14:textId="60CC2DD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6DFDE2" w14:textId="3813BC4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izures, Status epilepticu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B19626" w14:textId="151106F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d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DA21D9" w14:textId="5A2EEF8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1D4ADA" w14:textId="290EAEB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CD591A" w14:textId="2D0B70CB" w:rsidR="00F322E1" w:rsidRPr="00C41EEE" w:rsidRDefault="00F322E1" w:rsidP="00941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22E1">
              <w:rPr>
                <w:rFonts w:ascii="Times New Roman" w:hAnsi="Times New Roman" w:cs="Times New Roman"/>
                <w:sz w:val="18"/>
                <w:szCs w:val="18"/>
              </w:rPr>
              <w:t xml:space="preserve">5 d: </w:t>
            </w:r>
            <w:proofErr w:type="spellStart"/>
            <w:r w:rsidR="0032426C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F322E1">
              <w:rPr>
                <w:rFonts w:ascii="Times New Roman" w:hAnsi="Times New Roman" w:cs="Times New Roman"/>
                <w:sz w:val="18"/>
                <w:szCs w:val="18"/>
              </w:rPr>
              <w:t>ermian</w:t>
            </w:r>
            <w:proofErr w:type="spellEnd"/>
            <w:r w:rsidRPr="00F322E1">
              <w:rPr>
                <w:rFonts w:ascii="Times New Roman" w:hAnsi="Times New Roman" w:cs="Times New Roman"/>
                <w:sz w:val="18"/>
                <w:szCs w:val="18"/>
              </w:rPr>
              <w:t xml:space="preserve"> &amp; superior cerebellar hypoplasia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; 6 w: Dilation of anterior horns of LV, </w:t>
            </w:r>
            <w:r w:rsidRPr="00F322E1">
              <w:rPr>
                <w:rFonts w:ascii="Times New Roman" w:hAnsi="Times New Roman" w:cs="Times New Roman"/>
                <w:sz w:val="18"/>
                <w:szCs w:val="18"/>
              </w:rPr>
              <w:t xml:space="preserve">progressive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supratentorial volume loss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, PCH absent </w:t>
            </w:r>
            <w:r w:rsidRPr="00F322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A80110" w14:textId="0B42F66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Died at 2 m</w:t>
            </w:r>
            <w:r w:rsidR="001A51D1">
              <w:rPr>
                <w:rFonts w:ascii="Times New Roman" w:hAnsi="Times New Roman" w:cs="Times New Roman"/>
                <w:sz w:val="18"/>
                <w:szCs w:val="18"/>
              </w:rPr>
              <w:t>, dysmorphic features NR</w:t>
            </w:r>
          </w:p>
        </w:tc>
      </w:tr>
      <w:tr w:rsidR="00F322E1" w:rsidRPr="00C41EEE" w14:paraId="0CDB01D2" w14:textId="77777777" w:rsidTr="00F322E1">
        <w:trPr>
          <w:trHeight w:val="43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06177B" w14:textId="367187D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athew et al. 201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BF9F2E" w14:textId="698A7068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848T&gt;A (homozygous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4A64DA" w14:textId="1FCC983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Leu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283Gln 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0BE16C" w14:textId="1754ED1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D3F176" w14:textId="5FC3723A" w:rsidR="00F322E1" w:rsidRPr="00C41EEE" w:rsidRDefault="002135EA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</w:t>
            </w:r>
            <w:r w:rsidR="00F322E1"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oclonic seizure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E2EDD9" w14:textId="2FE55DAC" w:rsidR="00F322E1" w:rsidRPr="00C41EEE" w:rsidRDefault="00F322E1" w:rsidP="000D541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hildhood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CB573B" w14:textId="36180E7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PA, TP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2A6445" w14:textId="1E12203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Diffuse slowing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554A29" w14:textId="2AF2DE8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20 y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ormal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585C55" w14:textId="7B13AA7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722F1A">
              <w:rPr>
                <w:rFonts w:ascii="Times New Roman" w:hAnsi="Times New Roman" w:cs="Times New Roman"/>
                <w:sz w:val="18"/>
                <w:szCs w:val="18"/>
              </w:rPr>
              <w:t xml:space="preserve"> dysmorphic features</w:t>
            </w:r>
          </w:p>
        </w:tc>
      </w:tr>
      <w:tr w:rsidR="00F322E1" w:rsidRPr="00C41EEE" w14:paraId="15194393" w14:textId="77777777" w:rsidTr="00F322E1">
        <w:trPr>
          <w:trHeight w:val="43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E1A011" w14:textId="371F4DE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athew et al. 201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C690A8" w14:textId="53690C52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848T&gt;A (homozygous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A846C2" w14:textId="711361C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Leu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283Gln 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AF767D" w14:textId="0883296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617679" w14:textId="49CE16E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yoclonic seizure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0ACA5D" w14:textId="2194F01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hildhood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02136C" w14:textId="0952312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PA, lamotrigine, ZNS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4652D0" w14:textId="2038CAB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Diffuse slowing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E3E43B" w14:textId="128D4F2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24 y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ormal, PCH absent 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B342DF" w14:textId="42F80A8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722F1A">
              <w:rPr>
                <w:rFonts w:ascii="Times New Roman" w:hAnsi="Times New Roman" w:cs="Times New Roman"/>
                <w:sz w:val="18"/>
                <w:szCs w:val="18"/>
              </w:rPr>
              <w:t xml:space="preserve"> dysmorphic features</w:t>
            </w:r>
          </w:p>
        </w:tc>
      </w:tr>
      <w:tr w:rsidR="00F322E1" w:rsidRPr="00C41EEE" w14:paraId="47ABBB09" w14:textId="77777777" w:rsidTr="00F322E1">
        <w:trPr>
          <w:trHeight w:val="88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421AB9" w14:textId="2BC1A41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Gieldon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F47B9B" w14:textId="77777777" w:rsidR="00F322E1" w:rsidRPr="00C41EEE" w:rsidRDefault="00F322E1" w:rsidP="003A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.16C&gt;T, </w:t>
            </w:r>
          </w:p>
          <w:p w14:paraId="72B3C1FE" w14:textId="77777777" w:rsidR="00F322E1" w:rsidRPr="00C41EEE" w:rsidRDefault="00F322E1" w:rsidP="003A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544A&gt;G</w:t>
            </w:r>
          </w:p>
          <w:p w14:paraId="5407E726" w14:textId="40DA261A" w:rsidR="00F322E1" w:rsidRPr="00C41EEE" w:rsidRDefault="00F322E1" w:rsidP="003A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3B82A2" w14:textId="490FE35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Arg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Cys, p.Asp515Gly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0F54EB" w14:textId="69B4A78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39B3EE" w14:textId="0474366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Refractory epilepsy (not further </w:t>
            </w:r>
            <w:r w:rsidR="002135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ecified</w:t>
            </w: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="002135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</w:t>
            </w: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="002135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fantile spasm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B89543" w14:textId="1210199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d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432972" w14:textId="3983FFB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B8C713" w14:textId="44C0DEE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B9E7A3" w14:textId="74036FF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1 w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iffuse cerebral atrophy. 14 m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rogressive cerebral and supratentorial white matter atrophy, mild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vermian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atrophy, MRS with lactate and lipid elevations in basal ganglia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B5347F" w14:textId="334AE65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74ABAC03" w14:textId="77777777" w:rsidTr="00F322E1">
        <w:trPr>
          <w:trHeight w:val="43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332C60" w14:textId="38DE516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Pronicka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3A2C21" w14:textId="76EFEDE7" w:rsidR="00F322E1" w:rsidRPr="00C41EEE" w:rsidRDefault="00F322E1" w:rsidP="003A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622C&gt;T, c.1026G&gt;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BBABE0" w14:textId="224222E3" w:rsidR="00F322E1" w:rsidRPr="00C41EEE" w:rsidRDefault="00F322E1" w:rsidP="003A25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Gln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8Ter, p.Met342Ile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BDB1EE" w14:textId="5316F7C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5FAD30" w14:textId="1952C16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83C6FB" w14:textId="6C87181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755C08" w14:textId="4E4425D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0EA9B4" w14:textId="335301C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914C62" w14:textId="5B3ED72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5932B" w14:textId="5B83E87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4B50EE59" w14:textId="77777777" w:rsidTr="00F322E1">
        <w:trPr>
          <w:trHeight w:val="43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F2F5A8" w14:textId="6434EBE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Pronicka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C736EE" w14:textId="7B73AE7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622C&gt;T, c.1026G&gt;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92F68B" w14:textId="04C3673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Gln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8Ter, p.Met342Ile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09012B" w14:textId="30D4F10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7EC42F" w14:textId="51587D70" w:rsidR="00F322E1" w:rsidRPr="00C41EEE" w:rsidRDefault="002135EA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fantile spasm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3918AF" w14:textId="48B84D0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74FB11" w14:textId="0792CBB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BD776F" w14:textId="3C768EC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9BAF86" w14:textId="68F9467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Cerebellar atrophy, PCH NR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86AABC" w14:textId="128615C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4B847A7C" w14:textId="77777777" w:rsidTr="00F322E1">
        <w:trPr>
          <w:trHeight w:val="110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D4B66D" w14:textId="38B9B45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Luhl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A3A9ED" w14:textId="77777777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61954178" w14:textId="77777777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392T &gt; G (homozygous)</w:t>
            </w:r>
          </w:p>
          <w:p w14:paraId="4D677B98" w14:textId="54E022CB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FD43C6" w14:textId="327CE87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Phe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131Cys 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1DB655" w14:textId="5503D1F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E8A594" w14:textId="7E4AE7F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ymptomatic epilepsy, not further </w:t>
            </w:r>
            <w:r w:rsidR="002135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ecifi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2522A4" w14:textId="73520DD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AEBB6E" w14:textId="571E9BE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VGB, pyridoxine, folinic Acid, VPA, CLB, 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ltiam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, MP biotin, steroids 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1BF061" w14:textId="0E6D1C7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Continuous spikes and waves in sleep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E19840" w14:textId="75712A0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40 m: Thalamic and white matter atrophy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8A58FA" w14:textId="1373F27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43D03F23" w14:textId="77777777" w:rsidTr="00F322E1">
        <w:trPr>
          <w:trHeight w:val="43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5BD711" w14:textId="4E06180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Luhl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D64A98" w14:textId="77777777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392T &gt; G (homozygous)</w:t>
            </w:r>
          </w:p>
          <w:p w14:paraId="42566FDB" w14:textId="3721DE0B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0E05BF" w14:textId="33754AA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Phe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131Cys 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FF140D" w14:textId="071A78F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B1223F" w14:textId="048358C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7B978A" w14:textId="4721558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715C01" w14:textId="28C618D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1F9F8D" w14:textId="0D2A5DC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5 d: Normal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388F9B" w14:textId="42EA698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10 d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ormal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DC7063" w14:textId="0130411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722F1A">
              <w:rPr>
                <w:rFonts w:ascii="Times New Roman" w:hAnsi="Times New Roman" w:cs="Times New Roman"/>
                <w:sz w:val="18"/>
                <w:szCs w:val="18"/>
              </w:rPr>
              <w:t xml:space="preserve"> dysmorphic features</w:t>
            </w:r>
          </w:p>
        </w:tc>
      </w:tr>
      <w:tr w:rsidR="00F322E1" w:rsidRPr="00C41EEE" w14:paraId="3DEA7E82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12EBE5" w14:textId="3D57513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Legati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F0834A" w14:textId="2E8EBA3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c.1A&gt;G, c.1327T&gt;C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E97237" w14:textId="3201F80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Met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Val, p.Ser443Pro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CF9AFF" w14:textId="60F0C60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79FB95" w14:textId="40C3FF4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pilepsy, not further specifi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B55FE3" w14:textId="2CE3EE7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2C82B9" w14:textId="018CBA4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62045A" w14:textId="3C642DE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4DCC8F" w14:textId="6294CEF0" w:rsidR="00F322E1" w:rsidRPr="00C41EEE" w:rsidRDefault="00F322E1" w:rsidP="001273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E4ADBF" w14:textId="0A8C487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41D9C27A" w14:textId="77777777" w:rsidTr="00F322E1">
        <w:trPr>
          <w:trHeight w:val="199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042075" w14:textId="6CD9FAA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vinc et al. 202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5E238A" w14:textId="07D7842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.1564G&gt;A (homozygous) 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560B41" w14:textId="4AD08A25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Val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522Ile </w:t>
            </w:r>
          </w:p>
          <w:p w14:paraId="651AEC17" w14:textId="77777777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1386225A" w14:textId="55854C21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E09989" w14:textId="4888DC4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6EDCA6" w14:textId="1AF3868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pilepsy, not further specifi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138D28" w14:textId="66F532E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1B063F" w14:textId="5D50DB5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EV, PB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F256A4" w14:textId="7F28E58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Epileptic encephalopathy with burst suppression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F2904B" w14:textId="403D9DDE" w:rsidR="00F322E1" w:rsidRPr="00C41EEE" w:rsidRDefault="00F322E1" w:rsidP="006851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8 d: Cerebral atrophy, gyrus expansion in subcortical white matter; 7 m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arked loss and T2 hyperintensity of white matter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1DC349" w14:textId="79E452D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Scooped and low ears, a low philtrum, prominent nasal bridge</w:t>
            </w:r>
          </w:p>
        </w:tc>
      </w:tr>
      <w:tr w:rsidR="00F322E1" w:rsidRPr="00C41EEE" w14:paraId="064AA5EA" w14:textId="77777777" w:rsidTr="00F322E1">
        <w:trPr>
          <w:trHeight w:val="110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069EEE" w14:textId="1D1C673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Sevinc et al. 202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0BFDC8" w14:textId="37A66D1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564G&gt;A (homozygous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C9E491" w14:textId="76E7A4B8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Val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522Ile </w:t>
            </w:r>
          </w:p>
          <w:p w14:paraId="6376A408" w14:textId="77777777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2613BC06" w14:textId="1C1FFDA3" w:rsidR="00F322E1" w:rsidRPr="00C41EEE" w:rsidRDefault="00F322E1" w:rsidP="00DF29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20E7E7" w14:textId="0F1C948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6D6BD3" w14:textId="58CF81D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eizures, not further specified 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CE4E81" w14:textId="1E97BAE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A65DF6" w14:textId="7BAA3CB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A3C8CD" w14:textId="3E17D86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5B5A28" w14:textId="7F2EA60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Cranial CT: Cerebral atrophic parenchyma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pontocerebral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wide margins, </w:t>
            </w:r>
            <w:proofErr w:type="spellStart"/>
            <w:r w:rsidR="003C1CC5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="003C1CC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250556" w14:textId="6D8F396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Micrognathia, closed fontanels, overriding metopic suture, prominent occipital bone, narrow forehead, low anterior hairline, thin upper lip</w:t>
            </w:r>
          </w:p>
        </w:tc>
      </w:tr>
      <w:tr w:rsidR="00F322E1" w:rsidRPr="00C41EEE" w14:paraId="30A78E92" w14:textId="77777777" w:rsidTr="00F322E1">
        <w:trPr>
          <w:trHeight w:val="132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CBA43F" w14:textId="300119E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Valles-Ibanez et al. 202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EDD2AB" w14:textId="56DC5B98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.1A&gt;T, </w:t>
            </w:r>
          </w:p>
          <w:p w14:paraId="0EBEAAEB" w14:textId="57B7CA1A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848T&gt;A</w:t>
            </w:r>
          </w:p>
          <w:p w14:paraId="37690577" w14:textId="64D7D2E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037461" w14:textId="294BDA7B" w:rsidR="00F322E1" w:rsidRPr="00C41EEE" w:rsidRDefault="00F322E1" w:rsidP="007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Met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Leu, p.Leu283Gln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949863" w14:textId="597F17A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A6DE10" w14:textId="7E57FF8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yoclonic, atonic, focal-to-bilateral- tonic-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onic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tonic, atypical absence, non-convulsive status epilepticus, motor status epilepticu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A1EC53" w14:textId="03DC5EE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y 2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F3DDD4" w14:textId="4245AC4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ral prednisolone, diazepa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69663E" w14:textId="72AFC68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2 y 4 m: Multifocal </w:t>
            </w:r>
            <w:r w:rsidR="00481393" w:rsidRPr="00C41EEE">
              <w:rPr>
                <w:rFonts w:ascii="Times New Roman" w:hAnsi="Times New Roman" w:cs="Times New Roman"/>
                <w:sz w:val="18"/>
                <w:szCs w:val="18"/>
              </w:rPr>
              <w:t>discharges</w:t>
            </w:r>
            <w:r w:rsidR="004813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DBBEE72" w14:textId="0AE2EA3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2 y 5 m &amp; 2 y 9 m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low, multifocal discharges</w:t>
            </w:r>
            <w:r w:rsidR="004813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FEE120E" w14:textId="5280200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3 y 4 m &amp; 4 y 5 m: Slow, multifocal discharges, generalized spike and wave, poly spike and slow wave, diffuse slowing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379C9E" w14:textId="77A7D7E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Thick rostrum/genu of corpus callosum, periventricular white matter hyperintensity,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DB0DA7" w14:textId="535AD93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722F1A" w14:paraId="74C8096B" w14:textId="77777777" w:rsidTr="00F322E1">
        <w:trPr>
          <w:trHeight w:val="110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1534C8" w14:textId="2F2E16B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Valles-Ibanez et al. 202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96A9E8" w14:textId="1320A9D2" w:rsidR="00F322E1" w:rsidRPr="00E902E4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902E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/>
                <w14:ligatures w14:val="none"/>
              </w:rPr>
              <w:t>c.36+5G&gt;A,</w:t>
            </w:r>
            <w:r w:rsidRPr="00E902E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s-ES"/>
                <w14:ligatures w14:val="none"/>
              </w:rPr>
              <w:t xml:space="preserve"> </w:t>
            </w:r>
            <w:r w:rsidRPr="00E902E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/>
                <w14:ligatures w14:val="none"/>
              </w:rPr>
              <w:t>c.472_474delAA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5AF609" w14:textId="407021A7" w:rsidR="00F322E1" w:rsidRPr="00E902E4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-ES"/>
                <w14:ligatures w14:val="none"/>
              </w:rPr>
            </w:pPr>
          </w:p>
          <w:p w14:paraId="76010D88" w14:textId="6F27E4B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Lys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8del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711C1C" w14:textId="757D32A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5021D6" w14:textId="254335A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tonic, Atypical Absence, Myoclonic- Atonic, Non-convulsive status epilepticu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2EC30B" w14:textId="0BFE0F2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y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FD4E98" w14:textId="5BE6CF2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teroids, 10 ASMs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NR), +</w:t>
            </w:r>
            <w:r w:rsidR="0032426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to diet</w:t>
            </w:r>
            <w:r w:rsidR="003801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limited effectiveness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4238ED" w14:textId="5772504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2 y: Normal; 3 y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eneralized spike and waves; 8 y: </w:t>
            </w:r>
            <w:proofErr w:type="gramStart"/>
            <w:r w:rsidR="00481393">
              <w:rPr>
                <w:rFonts w:ascii="Times New Roman" w:hAnsi="Times New Roman" w:cs="Times New Roman"/>
                <w:sz w:val="18"/>
                <w:szCs w:val="18"/>
              </w:rPr>
              <w:t>Atypical</w:t>
            </w:r>
            <w:proofErr w:type="gram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absence seizures, generalized spike and wave, multifocal discharges, photo paroxysmal response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8EA779" w14:textId="54805D2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Generalized sulcal prominence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61D227" w14:textId="208FF94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30 Café-au-lait </w:t>
            </w:r>
            <w:r w:rsidR="00722F1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pots</w:t>
            </w:r>
            <w:r w:rsidRPr="00C41EE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and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xillary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freckling</w:t>
            </w:r>
            <w:proofErr w:type="spellEnd"/>
          </w:p>
        </w:tc>
      </w:tr>
      <w:tr w:rsidR="00F322E1" w:rsidRPr="00C41EEE" w14:paraId="3FA11FDD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1E3340" w14:textId="5ECFB40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pponen et al. 202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A0EEF2" w14:textId="54D3BF3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773G&gt;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FBABCD" w14:textId="2C637BB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Arg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8His, p.Ala369fs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FADB46" w14:textId="786E997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BAD363" w14:textId="246C189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pilepsy, not further specifi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4C5754" w14:textId="76C7423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BF0D9B" w14:textId="6605493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5C0F0C" w14:textId="597013E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B9F288" w14:textId="6263E18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BCA8B5" w14:textId="65D6177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2218DAF6" w14:textId="77777777" w:rsidTr="00F322E1">
        <w:trPr>
          <w:trHeight w:val="43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5041B8" w14:textId="5C7CA41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Zhang et al. 202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945C3D" w14:textId="3DAED4F8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060T&gt;A,</w:t>
            </w:r>
          </w:p>
          <w:p w14:paraId="58F600EA" w14:textId="36A37B8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369G&gt;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98DB78" w14:textId="322ED5C9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Phe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4Ile,</w:t>
            </w:r>
          </w:p>
          <w:p w14:paraId="708DFF60" w14:textId="7E286EF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Gly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7Arg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8AF512" w14:textId="550D563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E87C4B" w14:textId="4386EBD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vere epilepsy, seizure cluster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F53166" w14:textId="13676FE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74DC1D" w14:textId="79CFCA7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PA, MP, TP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FEC589" w14:textId="2E492F0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ED1D9D" w14:textId="6C18AF6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50F6CD" w14:textId="7E2281D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16C67441" w14:textId="77777777" w:rsidTr="00F322E1">
        <w:trPr>
          <w:trHeight w:val="132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94C398" w14:textId="6A69E91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Zhang et al. 202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C1914A" w14:textId="6B396DF2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060T&gt;A,</w:t>
            </w:r>
          </w:p>
          <w:p w14:paraId="1C2068DA" w14:textId="73EF9D0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369G&gt;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4AADB0" w14:textId="54FDA358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Phe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4Ile,</w:t>
            </w:r>
          </w:p>
          <w:p w14:paraId="22632360" w14:textId="27F5F64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Gly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7Arg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50EBD9" w14:textId="3FBC9E7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74B2BB" w14:textId="35D4F46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Tonic, infantile </w:t>
            </w:r>
            <w:r w:rsidR="002135E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</w:t>
            </w: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sm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F99409" w14:textId="594AD9D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B110E2" w14:textId="1BA3863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PA, TP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B88840" w14:textId="6604804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Atypical hypsarrhythmia, high-amplitude spike-and-wave complexes, low amplitude fast wav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4FB4E6" w14:textId="45FF618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Delayed myelination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501F1D" w14:textId="1E6BC3F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Epicanthus, faint eyebrows, trichiasis, high nasal bridge, bulbous and high nose tip, cupid lips, prominent ears, bilateral frontal depression, and full cheeks</w:t>
            </w:r>
          </w:p>
        </w:tc>
      </w:tr>
      <w:tr w:rsidR="00F322E1" w:rsidRPr="00C41EEE" w14:paraId="5E9AF27F" w14:textId="77777777" w:rsidTr="00F322E1">
        <w:trPr>
          <w:trHeight w:val="110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66977C" w14:textId="21A8E68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Zhang et al. 202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F63F30" w14:textId="4D0745EA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3G&gt;C,</w:t>
            </w:r>
          </w:p>
          <w:p w14:paraId="38CE60E4" w14:textId="3BAC3D9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060T&gt;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67D36F" w14:textId="3170A385" w:rsidR="00F322E1" w:rsidRPr="00C41EEE" w:rsidRDefault="00F322E1" w:rsidP="00701B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14:ligatures w14:val="none"/>
              </w:rPr>
              <w:t>p. Met1</w:t>
            </w:r>
            <w:proofErr w:type="gramStart"/>
            <w:r w:rsidRPr="00C41EEE"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14:ligatures w14:val="none"/>
              </w:rPr>
              <w:t>Ile ,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p.Phe354Ile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27238B" w14:textId="0E46745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8B3349" w14:textId="79C321B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fantile spasm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3B3C4D" w14:textId="1E1EE81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854C70" w14:textId="49FFF9E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F5A96B" w14:textId="1266D94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Abnormal, suggestive of epilepsy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71581F" w14:textId="30464EE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5 m :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ydrocephalus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extracerebral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pa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enlargement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414258" w14:textId="5A0DBBD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722F1A">
              <w:rPr>
                <w:rFonts w:ascii="Times New Roman" w:hAnsi="Times New Roman" w:cs="Times New Roman"/>
                <w:sz w:val="18"/>
                <w:szCs w:val="18"/>
              </w:rPr>
              <w:t xml:space="preserve"> dysmorphic features</w:t>
            </w:r>
          </w:p>
        </w:tc>
      </w:tr>
      <w:tr w:rsidR="00F322E1" w:rsidRPr="00C41EEE" w14:paraId="7961B0EB" w14:textId="77777777" w:rsidTr="00F322E1">
        <w:trPr>
          <w:trHeight w:val="577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55EBBE" w14:textId="032340C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Zhang et al. 202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76CB52" w14:textId="42B58401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685C&gt;T,</w:t>
            </w:r>
          </w:p>
          <w:p w14:paraId="7041D0A8" w14:textId="3E62D54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210A&gt;G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6803F2" w14:textId="3216E5B9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14:ligatures w14:val="none"/>
              </w:rPr>
              <w:t>p.Arg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14:ligatures w14:val="none"/>
              </w:rPr>
              <w:t>229Ter</w:t>
            </w:r>
            <w:r w:rsidRPr="00C41EE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,</w:t>
            </w:r>
          </w:p>
          <w:p w14:paraId="27EEA7F5" w14:textId="17F3EBB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Met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4Val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AE1D47" w14:textId="6502E33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A5D3E7" w14:textId="5E66207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Myoclonic, 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onic</w:t>
            </w:r>
            <w:proofErr w:type="spellEnd"/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BF3E14" w14:textId="7131EA8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5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BD542A" w14:textId="0535599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dazolam, PB, LEV, TP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B7C409" w14:textId="457A7A4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3.5 m: Slow waves, spikes and spike-and-waves in left parietal, anterior temporal, bilateral occipital, middle and posterior temporal regions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4 m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requent single or continuous local myoclonic seizures and local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clonic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seizures in left central and parietal lobes, 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E87186" w14:textId="36B4C4E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ne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C8AB55" w14:textId="0237B76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Epicanthus inversus, faint eyebrows, high nasal bridge, bulbous and high nose tip, cupid lips, prominent ears, bilateral frontal depression, retracted lower jaw, and full cheeks</w:t>
            </w:r>
          </w:p>
        </w:tc>
      </w:tr>
      <w:tr w:rsidR="00F322E1" w:rsidRPr="00C41EEE" w14:paraId="28A4445A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CD2DCB" w14:textId="187896B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Zhang et al. 202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F2B9BF" w14:textId="0277A304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685C&gt;T,</w:t>
            </w:r>
          </w:p>
          <w:p w14:paraId="6162997D" w14:textId="5ACCACB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210A&gt;G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2671F3" w14:textId="097B70FB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14:ligatures w14:val="none"/>
              </w:rPr>
              <w:t>p.Arg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14:ligatures w14:val="none"/>
              </w:rPr>
              <w:t>229Ter ,</w:t>
            </w:r>
          </w:p>
          <w:p w14:paraId="1EA73AF6" w14:textId="3908453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Met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4Val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8DAE16" w14:textId="60A2256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5C36BE" w14:textId="0BC8DCF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eizures, not further specified 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ACEC11" w14:textId="36712D8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E9283D" w14:textId="4B5959E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CD8AF1" w14:textId="14B8949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580682" w14:textId="2707DD6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08E775" w14:textId="0DF95E8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0E9C0548" w14:textId="77777777" w:rsidTr="00F322E1">
        <w:trPr>
          <w:trHeight w:val="221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DF0A29" w14:textId="382FCBC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Wu et al. 202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EFE49A" w14:textId="5EB387BF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210A&gt;G,</w:t>
            </w:r>
          </w:p>
          <w:p w14:paraId="424D8E22" w14:textId="77777777" w:rsidR="00F322E1" w:rsidRPr="00C41EEE" w:rsidRDefault="00F322E1" w:rsidP="000D541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622C&gt;T</w:t>
            </w:r>
          </w:p>
          <w:p w14:paraId="47959C16" w14:textId="42F8517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BA9AE" w14:textId="77777777" w:rsidR="00F322E1" w:rsidRPr="00C41EEE" w:rsidRDefault="00F322E1" w:rsidP="000D541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679181FA" w14:textId="77777777" w:rsidR="00F322E1" w:rsidRPr="00C41EEE" w:rsidRDefault="00F322E1" w:rsidP="000D541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74AB1151" w14:textId="77777777" w:rsidR="00F322E1" w:rsidRPr="00C41EEE" w:rsidRDefault="00F322E1" w:rsidP="000D541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5191E5FC" w14:textId="2BB22D7F" w:rsidR="00F322E1" w:rsidRPr="00C41EEE" w:rsidRDefault="00F322E1" w:rsidP="00CE59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Met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404Val, </w:t>
            </w:r>
            <w:r w:rsidRPr="00C41EEE">
              <w:rPr>
                <w:rFonts w:ascii="Times New Roman" w:eastAsia="Times New Roman" w:hAnsi="Times New Roman" w:cs="Times New Roman"/>
                <w:iCs/>
                <w:kern w:val="0"/>
                <w:sz w:val="18"/>
                <w:szCs w:val="18"/>
                <w14:ligatures w14:val="none"/>
              </w:rPr>
              <w:t>p.Gln208Ter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30E743" w14:textId="4873ED2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24D2B4" w14:textId="0D9357B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onic, focal motor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B4034E" w14:textId="4F660F3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EF9ED9" w14:textId="3BD5BD4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047FAC" w14:textId="2510ADF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Continuous and periodic discharges of bilateral frontal sharp slow waves, no relationship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ith myoelectric burst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A2B310" w14:textId="0C293F4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larged ventricles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AFC817" w14:textId="0357DB4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High arched palate, indirect inguinal hernia</w:t>
            </w:r>
          </w:p>
        </w:tc>
      </w:tr>
      <w:tr w:rsidR="00F322E1" w:rsidRPr="00C41EEE" w14:paraId="5D3CB5EE" w14:textId="77777777" w:rsidTr="00F322E1">
        <w:trPr>
          <w:trHeight w:val="88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83565A" w14:textId="5BC1050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Jiang et al. 202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948134" w14:textId="2D87112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c.1679G&gt;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2D7ED0" w14:textId="48622C3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Arg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6His, p.Arg560His, 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6699A7" w14:textId="340E6B5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2155F8" w14:textId="6920DD5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izures, early onset epileptic encephalopathy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EBBB57" w14:textId="21B1C2E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7EC24D" w14:textId="204D79D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8DCEF1" w14:textId="28E7A1B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48E421" w14:textId="4B85A1F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4 m: Cerebral atrophy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7A90A" w14:textId="06147DA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432830D2" w14:textId="77777777" w:rsidTr="00F322E1">
        <w:trPr>
          <w:trHeight w:val="88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1C485E" w14:textId="22F3FD5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Jiang et al. 202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114758" w14:textId="36E52EE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EAC4EC" w14:textId="63CE300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Phe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Ser, p.Arg254Trp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91764A" w14:textId="30CB53D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73C595" w14:textId="17A9B6D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izures, early onset epileptic encephalopathy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6FB0A8" w14:textId="7CAE42A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 d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D8FA77" w14:textId="00D7C83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05DFDE" w14:textId="58E0B0E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6A0F6E" w14:textId="082D5A9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4 m: Cerebral atrophy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990A2E" w14:textId="68415FD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3F439B71" w14:textId="77777777" w:rsidTr="00F322E1">
        <w:trPr>
          <w:trHeight w:val="155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E5C546" w14:textId="38C7F54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Bendeck et al. 202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09AA9D" w14:textId="2C5B58F3" w:rsidR="00F322E1" w:rsidRPr="00C41EEE" w:rsidRDefault="00F322E1" w:rsidP="003B3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6C&gt;T,</w:t>
            </w:r>
          </w:p>
          <w:p w14:paraId="44CDF83A" w14:textId="39701606" w:rsidR="00F322E1" w:rsidRPr="00C41EEE" w:rsidRDefault="00F322E1" w:rsidP="003B3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679G&gt;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B8B531" w14:textId="47703107" w:rsidR="00F322E1" w:rsidRPr="00C41EEE" w:rsidRDefault="00F322E1" w:rsidP="00B640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Arg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Cys, p.Arg560His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0BF6C3" w14:textId="24AE354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066822" w14:textId="6928E6F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Tonic 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onic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convulsive status epilepticu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D5E3A0" w14:textId="59AFAF7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8A53F4" w14:textId="6C7917B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EV, PB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A95F1A" w14:textId="1757C1B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4 m: Normal. </w:t>
            </w:r>
          </w:p>
          <w:p w14:paraId="2D0C66B0" w14:textId="0E88744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1 y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ultifocal discharg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CC42C1" w14:textId="0D98487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: Cortical atrophy, thinned corpus callosum, delayed myelination in occipital/frontal lobes,</w:t>
            </w:r>
            <w:r w:rsidRPr="00F322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322E1">
              <w:rPr>
                <w:rFonts w:ascii="Times New Roman" w:hAnsi="Times New Roman" w:cs="Times New Roman"/>
                <w:sz w:val="18"/>
                <w:szCs w:val="18"/>
              </w:rPr>
              <w:t>vermian</w:t>
            </w:r>
            <w:proofErr w:type="spellEnd"/>
            <w:r w:rsidRPr="00F322E1">
              <w:rPr>
                <w:rFonts w:ascii="Times New Roman" w:hAnsi="Times New Roman" w:cs="Times New Roman"/>
                <w:sz w:val="18"/>
                <w:szCs w:val="18"/>
              </w:rPr>
              <w:t xml:space="preserve"> hypoplasia,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4A1CE7" w14:textId="02DE370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3B273904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AF0982" w14:textId="33087B1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uovo et al. 202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4DD9F5" w14:textId="307C3F1D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A&gt;G,</w:t>
            </w:r>
          </w:p>
          <w:p w14:paraId="190C7055" w14:textId="5EAF748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327T&gt;C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EC8AC8" w14:textId="4AE261B4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0D3E37E3" w14:textId="49F1245E" w:rsidR="00F322E1" w:rsidRPr="00C41EEE" w:rsidRDefault="00F322E1" w:rsidP="003F6AE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Met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Val, p.Ser443Pro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F2AC20" w14:textId="3865166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C204FE" w14:textId="0BB0FC5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yoclonic seizure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46550C" w14:textId="68A953A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397FDB" w14:textId="64C49C5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E8D1A2" w14:textId="402B998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BF03B9" w14:textId="712A253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other features NR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DAFCF6" w14:textId="3B0736F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Cryptorchidism</w:t>
            </w:r>
          </w:p>
        </w:tc>
      </w:tr>
      <w:tr w:rsidR="00F322E1" w:rsidRPr="00C41EEE" w14:paraId="2602CCC3" w14:textId="77777777" w:rsidTr="00F322E1">
        <w:trPr>
          <w:trHeight w:val="132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C32B83" w14:textId="7D95719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Obeid et al. 201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69315B" w14:textId="7456F9C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97580F" w14:textId="209DE9F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1A15C9" w14:textId="5476EEC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C28DCC" w14:textId="739F53D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-convulsive status epilepticus, focal motor, behavioral arrest, focal motor status epilepticu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C6936B" w14:textId="466FE4A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122E37" w14:textId="2BA756A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PB, oxcarbazepine, lacosamide, TPM, ZNS, LEV, 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sphenytoin</w:t>
            </w:r>
            <w:proofErr w:type="spell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midazola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73FCE6" w14:textId="570E734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ocal seizures, multifocal sharp waves, disorganized background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B9E1BD" w14:textId="048DB0C1" w:rsidR="00F322E1" w:rsidRPr="00C41EEE" w:rsidRDefault="00F322E1" w:rsidP="003916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2 m: Excessive cytotoxic edema and cerebral atrophy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950C3A" w14:textId="4CFA241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0B60A19D" w14:textId="77777777" w:rsidTr="00F322E1">
        <w:trPr>
          <w:trHeight w:val="177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761773" w14:textId="658093B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Zhang et al. 201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C56CD1" w14:textId="77777777" w:rsidR="00F322E1" w:rsidRPr="00C41EEE" w:rsidRDefault="00F322E1" w:rsidP="00DC0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991A&gt;G, c.1718C&gt;T</w:t>
            </w:r>
          </w:p>
          <w:p w14:paraId="78E69537" w14:textId="77777777" w:rsidR="00F322E1" w:rsidRPr="00C41EEE" w:rsidRDefault="00F322E1" w:rsidP="00DC0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516E82F9" w14:textId="5CB2FBAF" w:rsidR="00F322E1" w:rsidRPr="00C41EEE" w:rsidRDefault="00F322E1" w:rsidP="00DC0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A36F63" w14:textId="28944B9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Ile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1Val, p.Thr573Ile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F4F623" w14:textId="0D432D7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93A05E" w14:textId="216E679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ultifocal myoclonic, focal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7BEF2C" w14:textId="0F7564F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93273A" w14:textId="03830A9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PA, LEV, TPM, PB, CLZ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="003801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+</w:t>
            </w:r>
            <w:r w:rsidR="0032426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to diet </w:t>
            </w:r>
            <w:r w:rsidR="0032426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t tolerated</w:t>
            </w:r>
            <w:r w:rsidR="0032426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0CFABC" w14:textId="0AF76DE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Diffuse slow waves, multifocal spike and fast waves, focal seizures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9621C7" w14:textId="67E4579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4 &amp; 5 m: High DWI signal in frontal and parietal cortex</w:t>
            </w:r>
          </w:p>
          <w:p w14:paraId="73FBABC7" w14:textId="7BABD7E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7 m: </w:t>
            </w:r>
            <w:r w:rsidR="0032426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erebral cortex atrophy, subdural effusions, corpus callosum white matter depletion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5913FE" w14:textId="10F9864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0476BB18" w14:textId="77777777" w:rsidTr="00F322E1">
        <w:trPr>
          <w:trHeight w:val="110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24A934" w14:textId="655A8D1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Gong et al. 202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D64D4B" w14:textId="77777777" w:rsidR="00F322E1" w:rsidRPr="00C41EEE" w:rsidRDefault="00F322E1" w:rsidP="00DC0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991A&gt;G, c.1718C&gt;T</w:t>
            </w:r>
          </w:p>
          <w:p w14:paraId="6E9DCDB6" w14:textId="77777777" w:rsidR="00F322E1" w:rsidRPr="00C41EEE" w:rsidRDefault="00F322E1" w:rsidP="00DC0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3A7BE6F7" w14:textId="4FE5FECE" w:rsidR="00F322E1" w:rsidRPr="00C41EEE" w:rsidRDefault="00F322E1" w:rsidP="00DC0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58589D" w14:textId="44E0D15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I</w:t>
            </w:r>
            <w:r w:rsidR="0032426C"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</w:t>
            </w: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1Val, p.Thr573Ile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4C526E" w14:textId="39F05DF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03262C" w14:textId="1AF06C0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Focal, atypical absence, electrical </w:t>
            </w: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status epilepticus of sleep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DC2226" w14:textId="5E3899F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3 m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170689" w14:textId="3ECCE86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PM, PB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344280" w14:textId="5FEA838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Generalized spike and waves at onset; </w:t>
            </w:r>
            <w:r w:rsidR="00A200C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epeat: </w:t>
            </w:r>
            <w:r w:rsidRPr="00C41E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ike and sharp waves in Rolandic region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E808B5" w14:textId="023B816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erebral atrophy, </w:t>
            </w: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94E088" w14:textId="290E46B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341C8338" w14:textId="77777777" w:rsidTr="00F322E1">
        <w:trPr>
          <w:trHeight w:val="110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F4460F" w14:textId="6D1F627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Roux et al. 202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D9B543" w14:textId="1F17C272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29C&gt;T,</w:t>
            </w:r>
          </w:p>
          <w:p w14:paraId="0B308C16" w14:textId="2D0B922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298-1G&gt;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7AEB47" w14:textId="7F3F21F8" w:rsidR="00F322E1" w:rsidRPr="00C41EEE" w:rsidRDefault="00F322E1" w:rsidP="00DC01C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Ala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Val,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A0E0FA" w14:textId="5355428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E3BD06" w14:textId="7CEB6B2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pileptic encephalopathy, not further specifi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D75FBA" w14:textId="4F429BC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804687" w14:textId="290293B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9C174D" w14:textId="7E71AA3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3690CE" w14:textId="75762CB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1 m: Early white matter changes with mild diffuse global brain atrophy,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70E562" w14:textId="18A18AE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3EC98682" w14:textId="77777777" w:rsidTr="00F322E1">
        <w:trPr>
          <w:trHeight w:val="43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E2D209" w14:textId="3971C27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Roux et al. 202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A0832D" w14:textId="5FD0670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442A&gt;G, c.472_474del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66B39C" w14:textId="1EA2183F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Thr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8Ala,</w:t>
            </w:r>
          </w:p>
          <w:p w14:paraId="44D5425E" w14:textId="670514D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Lys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8del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5FF501" w14:textId="32A662FD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46ED93" w14:textId="4F7BBDB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14DB73" w14:textId="1B35C35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338359" w14:textId="0B9FBAB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ABCB79" w14:textId="4951B9D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A9C8A9" w14:textId="2A46A2F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10 m: Global brain atrophy,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B73718" w14:textId="14081D8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4CF676F2" w14:textId="77777777" w:rsidTr="00F322E1">
        <w:trPr>
          <w:trHeight w:val="110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3A0D8E" w14:textId="0085386E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Roux et al. 202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75FB88" w14:textId="2EF34C31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35A&gt;G,</w:t>
            </w:r>
          </w:p>
          <w:p w14:paraId="5226E2BE" w14:textId="3C3F465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601C&gt;G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D56AEA" w14:textId="7B3DAE0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Gln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Arg, p.His201Asp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736F51" w14:textId="75B91A0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826E3C" w14:textId="35E6268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pileptic encephalopathy, not further specifi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CBDEB8" w14:textId="46291A0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2C1A66" w14:textId="495DB10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25C5D5" w14:textId="62BDA55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23498D" w14:textId="23DAF66F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3 d: Early white matter changes with mild diffuse global brain atrophy, PCH pre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03984C" w14:textId="5A19F31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1B917F82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3E0BDD" w14:textId="3DF909B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Roux et al. 2021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5059B7" w14:textId="49154894" w:rsidR="00F322E1" w:rsidRPr="00C41EEE" w:rsidRDefault="00F322E1" w:rsidP="000D5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965A&gt;G,</w:t>
            </w:r>
          </w:p>
          <w:p w14:paraId="3559F0FB" w14:textId="03FE373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1564G&gt;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7EA2E7" w14:textId="6222B22B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p. Tyr322Cys, </w:t>
            </w: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Val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22Ile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3C49F7" w14:textId="08B380A9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EE5E99" w14:textId="1B9696D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pilepsy, not further specifi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AFF391" w14:textId="3D39A057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1FCF4D" w14:textId="7C87B3A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8EEF57" w14:textId="1809C3F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809447" w14:textId="76498C7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one, PCH abs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40FF5E" w14:textId="1A2A763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F322E1" w:rsidRPr="00C41EEE" w14:paraId="1C096FF2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D56735" w14:textId="4D357D9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resard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E532F3" w14:textId="63A2B500" w:rsidR="00F322E1" w:rsidRPr="00C41EEE" w:rsidRDefault="00F322E1" w:rsidP="00DC0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419T&gt;G, c.1612del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E04DD3" w14:textId="130CBAF3" w:rsidR="00F322E1" w:rsidRPr="00C41EEE" w:rsidRDefault="00F322E1" w:rsidP="00DC01C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Phe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0Cys, p.Thr538fs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165E50" w14:textId="752FC34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2CE18D" w14:textId="568F34BC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pilepsy, not further specifi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D5CACC" w14:textId="610E9266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eonatal onset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D1AF27" w14:textId="29D5CCC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DCA69C" w14:textId="38ABA15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F05603" w14:textId="57970D53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other features NR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94157F" w14:textId="0ECD00E8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Progressive scoliosis</w:t>
            </w:r>
          </w:p>
        </w:tc>
      </w:tr>
      <w:tr w:rsidR="00F322E1" w:rsidRPr="00C41EEE" w14:paraId="528338F3" w14:textId="77777777" w:rsidTr="00F322E1">
        <w:trPr>
          <w:trHeight w:val="66"/>
        </w:trPr>
        <w:tc>
          <w:tcPr>
            <w:tcW w:w="1165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186358" w14:textId="558372F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resard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 xml:space="preserve"> et al. 2018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A7E4F0" w14:textId="6DC75D5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.419T&gt;G, c.1612delA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0686FB" w14:textId="2C2C0AFA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.Phe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0Cys, p.Thr538fs</w:t>
            </w:r>
          </w:p>
        </w:tc>
        <w:tc>
          <w:tcPr>
            <w:tcW w:w="4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752314" w14:textId="117E8F8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CF6C36" w14:textId="0C800914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pilepsy, not further specified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774B6D" w14:textId="090C781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eonatal onset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957F86" w14:textId="41BC4EF2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F741E1" w14:textId="02D4C9A1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A75204" w14:textId="3154A115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Mce</w:t>
            </w:r>
            <w:proofErr w:type="spellEnd"/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, other features NR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D3D445" w14:textId="7F9118F0" w:rsidR="00F322E1" w:rsidRPr="00C41EEE" w:rsidRDefault="00F322E1" w:rsidP="000D5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EE">
              <w:rPr>
                <w:rFonts w:ascii="Times New Roman" w:hAnsi="Times New Roman" w:cs="Times New Roman"/>
                <w:sz w:val="18"/>
                <w:szCs w:val="18"/>
              </w:rPr>
              <w:t>Progressive scoliosis</w:t>
            </w:r>
          </w:p>
        </w:tc>
      </w:tr>
    </w:tbl>
    <w:p w14:paraId="0FBB1667" w14:textId="77777777" w:rsidR="003E0019" w:rsidRPr="00C41EEE" w:rsidRDefault="003E0019">
      <w:pPr>
        <w:rPr>
          <w:rFonts w:ascii="Times New Roman" w:hAnsi="Times New Roman" w:cs="Times New Roman"/>
          <w:sz w:val="20"/>
          <w:szCs w:val="20"/>
        </w:rPr>
      </w:pPr>
    </w:p>
    <w:p w14:paraId="412CCA53" w14:textId="77777777" w:rsidR="00E20241" w:rsidRPr="00C41EEE" w:rsidRDefault="00E20241">
      <w:pPr>
        <w:rPr>
          <w:rFonts w:ascii="Times New Roman" w:hAnsi="Times New Roman" w:cs="Times New Roman"/>
          <w:sz w:val="20"/>
          <w:szCs w:val="20"/>
        </w:rPr>
      </w:pPr>
    </w:p>
    <w:p w14:paraId="277F4135" w14:textId="77777777" w:rsidR="00E20241" w:rsidRPr="00C41EEE" w:rsidRDefault="00E20241">
      <w:pPr>
        <w:rPr>
          <w:rFonts w:ascii="Times New Roman" w:hAnsi="Times New Roman" w:cs="Times New Roman"/>
          <w:sz w:val="20"/>
          <w:szCs w:val="20"/>
        </w:rPr>
      </w:pPr>
    </w:p>
    <w:p w14:paraId="3E0229A1" w14:textId="77777777" w:rsidR="00E46FF1" w:rsidRPr="00C41EEE" w:rsidRDefault="00E46FF1">
      <w:pPr>
        <w:rPr>
          <w:rFonts w:ascii="Times New Roman" w:hAnsi="Times New Roman" w:cs="Times New Roman"/>
          <w:sz w:val="20"/>
          <w:szCs w:val="20"/>
        </w:rPr>
      </w:pPr>
    </w:p>
    <w:p w14:paraId="53704D20" w14:textId="77777777" w:rsidR="00E46FF1" w:rsidRPr="00C41EEE" w:rsidRDefault="00E46FF1">
      <w:pPr>
        <w:rPr>
          <w:rFonts w:ascii="Times New Roman" w:hAnsi="Times New Roman" w:cs="Times New Roman"/>
          <w:sz w:val="20"/>
          <w:szCs w:val="20"/>
        </w:rPr>
      </w:pPr>
    </w:p>
    <w:p w14:paraId="71806511" w14:textId="77777777" w:rsidR="00E46FF1" w:rsidRPr="00C41EEE" w:rsidRDefault="00E46FF1">
      <w:pPr>
        <w:rPr>
          <w:rFonts w:ascii="Times New Roman" w:hAnsi="Times New Roman" w:cs="Times New Roman"/>
          <w:sz w:val="20"/>
          <w:szCs w:val="20"/>
        </w:rPr>
      </w:pPr>
    </w:p>
    <w:p w14:paraId="0159CA75" w14:textId="77777777" w:rsidR="00E46FF1" w:rsidRPr="00C41EEE" w:rsidRDefault="00E46FF1">
      <w:pPr>
        <w:rPr>
          <w:rFonts w:ascii="Times New Roman" w:hAnsi="Times New Roman" w:cs="Times New Roman"/>
          <w:sz w:val="20"/>
          <w:szCs w:val="20"/>
        </w:rPr>
      </w:pPr>
    </w:p>
    <w:p w14:paraId="7EEDF63F" w14:textId="77777777" w:rsidR="00E46FF1" w:rsidRPr="00C41EEE" w:rsidRDefault="00E46FF1">
      <w:pPr>
        <w:rPr>
          <w:rFonts w:ascii="Times New Roman" w:hAnsi="Times New Roman" w:cs="Times New Roman"/>
          <w:sz w:val="20"/>
          <w:szCs w:val="20"/>
        </w:rPr>
      </w:pPr>
    </w:p>
    <w:p w14:paraId="5E406960" w14:textId="77777777" w:rsidR="000630F8" w:rsidRPr="00C41EEE" w:rsidRDefault="000630F8">
      <w:pPr>
        <w:rPr>
          <w:rFonts w:ascii="Times New Roman" w:hAnsi="Times New Roman" w:cs="Times New Roman"/>
          <w:sz w:val="20"/>
          <w:szCs w:val="20"/>
        </w:rPr>
      </w:pPr>
    </w:p>
    <w:p w14:paraId="6BCFC1EA" w14:textId="77777777" w:rsidR="006E675C" w:rsidRPr="00C41EEE" w:rsidRDefault="006E675C">
      <w:pPr>
        <w:rPr>
          <w:rFonts w:ascii="Times New Roman" w:hAnsi="Times New Roman" w:cs="Times New Roman"/>
          <w:sz w:val="20"/>
          <w:szCs w:val="20"/>
        </w:rPr>
      </w:pPr>
    </w:p>
    <w:p w14:paraId="2B8018AF" w14:textId="3EA91202" w:rsidR="00E46FF1" w:rsidRPr="00C41EEE" w:rsidRDefault="00E46F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1EEE">
        <w:rPr>
          <w:rFonts w:ascii="Times New Roman" w:hAnsi="Times New Roman" w:cs="Times New Roman"/>
          <w:b/>
          <w:bCs/>
          <w:sz w:val="24"/>
          <w:szCs w:val="24"/>
        </w:rPr>
        <w:lastRenderedPageBreak/>
        <w:t>Legend:</w:t>
      </w:r>
    </w:p>
    <w:tbl>
      <w:tblPr>
        <w:tblW w:w="26280" w:type="dxa"/>
        <w:tblLook w:val="04A0" w:firstRow="1" w:lastRow="0" w:firstColumn="1" w:lastColumn="0" w:noHBand="0" w:noVBand="1"/>
      </w:tblPr>
      <w:tblGrid>
        <w:gridCol w:w="4140"/>
        <w:gridCol w:w="4860"/>
        <w:gridCol w:w="13580"/>
        <w:gridCol w:w="3700"/>
      </w:tblGrid>
      <w:tr w:rsidR="00C41EEE" w:rsidRPr="00C41EEE" w14:paraId="585A468B" w14:textId="77777777" w:rsidTr="00562932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D549" w14:textId="195AB637" w:rsidR="00E44007" w:rsidRPr="00C41EEE" w:rsidRDefault="00197EE6" w:rsidP="00E440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R- not reporte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0A2B" w14:textId="18664951" w:rsidR="00E44007" w:rsidRPr="00C41EEE" w:rsidRDefault="00197EE6" w:rsidP="00E440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P- 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hylprednisone</w:t>
            </w:r>
            <w:proofErr w:type="spellEnd"/>
          </w:p>
        </w:tc>
        <w:tc>
          <w:tcPr>
            <w:tcW w:w="17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D362" w14:textId="62D86609" w:rsidR="00E44007" w:rsidRPr="00C41EEE" w:rsidRDefault="008A1BFF" w:rsidP="00E440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V- lateral ventricle</w:t>
            </w:r>
          </w:p>
        </w:tc>
      </w:tr>
      <w:tr w:rsidR="00C41EEE" w:rsidRPr="00C41EEE" w14:paraId="14042037" w14:textId="77777777" w:rsidTr="00562932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2AB9" w14:textId="143FE371" w:rsidR="00E44007" w:rsidRPr="00C41EEE" w:rsidRDefault="00197EE6" w:rsidP="00E440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K- unknow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C816" w14:textId="36C23DA4" w:rsidR="00E44007" w:rsidRPr="00C41EEE" w:rsidRDefault="00197EE6" w:rsidP="00E440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GB</w:t>
            </w:r>
            <w:r w:rsidR="00E44007"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 </w:t>
            </w: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="00E44007"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gabatrin</w:t>
            </w:r>
          </w:p>
        </w:tc>
        <w:tc>
          <w:tcPr>
            <w:tcW w:w="17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B567" w14:textId="209C0F7E" w:rsidR="00E44007" w:rsidRPr="00C41EEE" w:rsidRDefault="006C16C7" w:rsidP="00E440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- nerve</w:t>
            </w:r>
          </w:p>
        </w:tc>
      </w:tr>
      <w:tr w:rsidR="00C41EEE" w:rsidRPr="00C41EEE" w14:paraId="471D7B70" w14:textId="77777777" w:rsidTr="00562932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91C1" w14:textId="2EE225A8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- not availabl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86A9" w14:textId="23CF6888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B- Clobazam</w:t>
            </w:r>
          </w:p>
        </w:tc>
        <w:tc>
          <w:tcPr>
            <w:tcW w:w="17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CA73" w14:textId="1E0B1EF4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41EEE" w:rsidRPr="00C41EEE" w14:paraId="6F4E7082" w14:textId="77777777" w:rsidTr="00562932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55379" w14:textId="54B401D4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- month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365A" w14:textId="513C4D19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PA- Valproic acid</w:t>
            </w:r>
          </w:p>
        </w:tc>
        <w:tc>
          <w:tcPr>
            <w:tcW w:w="17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FC06" w14:textId="5459C675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41EEE" w:rsidRPr="00C41EEE" w14:paraId="16E79947" w14:textId="77777777" w:rsidTr="00562932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F0E82" w14:textId="6D2F8FFE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- week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5EA1" w14:textId="6C6E2072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LEV- 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eviteracetam</w:t>
            </w:r>
            <w:proofErr w:type="spellEnd"/>
          </w:p>
        </w:tc>
        <w:tc>
          <w:tcPr>
            <w:tcW w:w="1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1251" w14:textId="55265F79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8060" w14:textId="77777777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41EEE" w:rsidRPr="00C41EEE" w14:paraId="36EC6FAD" w14:textId="77777777" w:rsidTr="00562932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FE753" w14:textId="481D2ACB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- day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2D47" w14:textId="3C05230C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B- Phenobarbital</w:t>
            </w:r>
          </w:p>
        </w:tc>
        <w:tc>
          <w:tcPr>
            <w:tcW w:w="1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B344" w14:textId="151EAED8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1390" w14:textId="77777777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41EEE" w:rsidRPr="00C41EEE" w14:paraId="1B9EA55E" w14:textId="77777777" w:rsidTr="00562932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1D23" w14:textId="0B32E461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-yea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80A9" w14:textId="20CE0306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PM- Topiramate</w:t>
            </w:r>
          </w:p>
        </w:tc>
        <w:tc>
          <w:tcPr>
            <w:tcW w:w="17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AF09" w14:textId="073EF3E1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41EEE" w:rsidRPr="00C41EEE" w14:paraId="2F99AB4F" w14:textId="77777777" w:rsidTr="00562932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CA5C" w14:textId="4AC9C86A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s- frameshif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02A3" w14:textId="0F0B1D6F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ZNS- 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onisamide</w:t>
            </w:r>
            <w:proofErr w:type="spellEnd"/>
          </w:p>
        </w:tc>
        <w:tc>
          <w:tcPr>
            <w:tcW w:w="17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1189" w14:textId="63D1EB5B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41EEE" w:rsidRPr="00C41EEE" w14:paraId="7134B662" w14:textId="77777777" w:rsidTr="00562932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B6D0" w14:textId="1500C474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CH- pontocerebellar hypoplasi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1D7D" w14:textId="76ED4C22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FN- Rufinamide</w:t>
            </w:r>
          </w:p>
        </w:tc>
        <w:tc>
          <w:tcPr>
            <w:tcW w:w="17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E24F" w14:textId="630577CD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41EEE" w:rsidRPr="00C41EEE" w14:paraId="3BF29E32" w14:textId="77777777" w:rsidTr="00562932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B018" w14:textId="784C6E36" w:rsidR="00197EE6" w:rsidRPr="00C41EEE" w:rsidRDefault="00481393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ce</w:t>
            </w:r>
            <w:proofErr w:type="spellEnd"/>
            <w:r w:rsidR="00197EE6"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 microcephaly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3EE5" w14:textId="02588D01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BD- </w:t>
            </w:r>
            <w:proofErr w:type="spellStart"/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nibdiol</w:t>
            </w:r>
            <w:proofErr w:type="spellEnd"/>
          </w:p>
        </w:tc>
        <w:tc>
          <w:tcPr>
            <w:tcW w:w="17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972E" w14:textId="26108686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41EEE" w:rsidRPr="00C41EEE" w14:paraId="783F8EB0" w14:textId="77777777" w:rsidTr="00562932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BFE0" w14:textId="75AA8976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SF- cerebrospinal flui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DACE" w14:textId="63BA73E3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Z- Clonazepam</w:t>
            </w:r>
          </w:p>
        </w:tc>
        <w:tc>
          <w:tcPr>
            <w:tcW w:w="17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CFEE" w14:textId="63FAC2D0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41EEE" w:rsidRPr="00C41EEE" w14:paraId="51B1CB39" w14:textId="77777777" w:rsidTr="00562932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DCBE" w14:textId="577FAE68" w:rsidR="00197EE6" w:rsidRPr="00C41EEE" w:rsidRDefault="00347D3B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l</w:t>
            </w:r>
            <w:proofErr w:type="spellEnd"/>
            <w:r w:rsidR="004813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  <w:proofErr w:type="gramEnd"/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normal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2C22" w14:textId="47B70A5E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</w:t>
            </w:r>
            <w:r w:rsidR="008A1B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o</w:t>
            </w:r>
            <w:r w:rsidR="003242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iet</w:t>
            </w:r>
            <w:r w:rsidRPr="00C41E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 Ketogenic diet</w:t>
            </w:r>
          </w:p>
        </w:tc>
        <w:tc>
          <w:tcPr>
            <w:tcW w:w="1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D64A" w14:textId="3113E9BD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A8BB" w14:textId="77777777" w:rsidR="00197EE6" w:rsidRPr="00C41EEE" w:rsidRDefault="00197EE6" w:rsidP="00197E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14EB66AB" w14:textId="77777777" w:rsidR="008A1BFF" w:rsidRDefault="008A1BFF" w:rsidP="00E202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96354B" w14:textId="6F8D25AE" w:rsidR="00E20241" w:rsidRPr="00C41EEE" w:rsidRDefault="00E20241" w:rsidP="00E202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1EEE">
        <w:rPr>
          <w:rFonts w:ascii="Times New Roman" w:hAnsi="Times New Roman" w:cs="Times New Roman"/>
          <w:b/>
          <w:bCs/>
          <w:sz w:val="24"/>
          <w:szCs w:val="24"/>
        </w:rPr>
        <w:t>Supplementary References:</w:t>
      </w:r>
    </w:p>
    <w:p w14:paraId="328730D3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dvardson S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Shaag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, Kolesnikova O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Gomor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M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Tarassov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, Einbinder T, Saada A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lpeleg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. Deleterious mutation in the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 xml:space="preserve">mitochondrial </w:t>
      </w:r>
      <w:proofErr w:type="spellStart"/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arginyl</w:t>
      </w:r>
      <w:proofErr w:type="spellEnd"/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-transfer RNA synthetase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e is associated with pontocerebellar hypoplasia. Am J Hum Genet. 2007 Oct;81(4):857-62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086/521227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07 Aug 24. PMID: 17847012; PMCID: PMC2227936.</w:t>
      </w:r>
    </w:p>
    <w:p w14:paraId="0768D96F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Nevanlinn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, Konovalova S, Ceulemans B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Muon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Laari A, Hilander T, Gorski K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Valanne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, Anttonen AK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Tyynisma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, Courage C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Lehesjok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E. A patient with pontocerebellar hypoplasia type 6: Novel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RARS2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utations, comparison to previously published patients and clinical distinction from PEHO syndrome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u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 Med Genet. 2020 Mar;63(3):103766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016/j.ejmg.2019.103766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9 Sep 16. PMID: 31536827.</w:t>
      </w:r>
    </w:p>
    <w:p w14:paraId="5C6A3570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Glamuzin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, Brown R, Hogarth K, Saunders D, Russell-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ggitt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, Pitt M, de Sousa C, Rahman S, Brown G, Grunewald S. Further delineation of pontocerebellar hypoplasia type 6 due to mutations in the gene encoding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 xml:space="preserve">mitochondrial </w:t>
      </w:r>
      <w:proofErr w:type="spellStart"/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arginyl</w:t>
      </w:r>
      <w:proofErr w:type="spellEnd"/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-tRNA synthetase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A712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RARS2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J Inherit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Meta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s. 2012 May;35(3):459-67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007/s10545-011-9413-6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1 Nov 16. PMID: 22086604.</w:t>
      </w:r>
    </w:p>
    <w:p w14:paraId="7190F9C7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Cassandrin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, Cilio MR, Bianchi M, Doimo M, Balestri M, Tessa A, Rizza T, Sartori G, Meschini MC, Nesti C, Tozzi G, Petruzzella V, Piemonte F, Bisceglia L, Bruno C, Dionisi-Vici C, D'Amico A, Fattori F, Carrozzo R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Salviat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, Santorelli FM, Bertini E. Pontocerebellar hypoplasia type 6 caused by mutations in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RARS2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definition of the clinical spectrum and molecular findings in five patients. J Inherit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Meta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s. 2013 Jan;36(1):43-53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007/s10545-012-9487-9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2 May 8. PMID: 22569581.</w:t>
      </w:r>
    </w:p>
    <w:p w14:paraId="61CB3D4E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Kastrissianakis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, Anand G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Quaghebeu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, Price S, Prabhakar P, Marinova J, Brown G, McShane T. Subdural 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ffusions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lack of early pontocerebellar hypoplasia in siblings with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RARS2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utations. Arch Dis Child. 2013 Dec;98(12):1004-7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136/archdischild-2013-304308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3 Sep 18. PMID: 24047924.</w:t>
      </w:r>
    </w:p>
    <w:p w14:paraId="4CFBB679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Rankin J, Brown R, Dobyns WB, Harington J, Patel J, Quinn M, Brown G. Pontocerebellar hypoplasia type 6: A British case with PEHO-like features. Am J Med Genet A. 2010 Aug;152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A(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8):2079-84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: 10.1002/ajmg.a.33531. PMID: 20635367.</w:t>
      </w:r>
    </w:p>
    <w:p w14:paraId="6F941154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Ngoh A, Bras J, Guerreiro R, Meyer E, McTague A, Dawson E, Mankad K, Gunny R, Clayton P, Mills PB, Thornton R, Lai M, Forsyth R, Kurian MA.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RARS2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utations in a sibship with infantile spasms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ilepsi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. 2016 May;57(5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97-e102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111/epi.13358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6 Apr 8. PMID: 27061686; PMCID: PMC4864753.</w:t>
      </w:r>
    </w:p>
    <w:p w14:paraId="1E69A766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Nishr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, Goldberg-Stern H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Noyman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, Blumkin L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Kivity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Saitsu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, Nakashima M, Matsumoto N, Leshinsky-Silver E, Lerman-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Sagie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, Lev D.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RARS2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utations cause early onset epileptic encephalopathy without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onto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cerebellar hypoplasia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u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aediat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eurol. 2016 May;20(3):412-7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016/j.ejpn.2016.02.012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6 Mar 2. PMID: 26970947.</w:t>
      </w:r>
    </w:p>
    <w:p w14:paraId="5647AC7A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n Dijk T, van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Ruissen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, Jaeger B, Rodenburg RJ, Tamminga S, van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Maarle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Baas F, Wolf NI, Poll-The BT.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RARS2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utations: Is Pontocerebellar Hypoplasia Type 6 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a Mitochondrial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ncephalopathy? JIMD Rep. 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2017;33:87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92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007/8904_2016_584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6 Sep 29. PMID: 27683254; PMCID: PMC5413457.</w:t>
      </w:r>
    </w:p>
    <w:p w14:paraId="16B0958C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Xu Y, Wu BB, Wang HJ, Zhou SZ, Cheng GQ, Zhou YF. A term neonate with early myoclonic encephalopathy caused by </w:t>
      </w:r>
      <w:r w:rsidRPr="00C41E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ARS2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gene variants: a case report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Transl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ediat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2020 Oct;9(5):707-712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: 10.21037/tp-20-110. PMID: 33209735; PMCID: PMC7658767.</w:t>
      </w:r>
    </w:p>
    <w:p w14:paraId="0F65CB71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inardi R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Licchett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, Baroni MC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ippucc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, Stipa C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Mostacc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, Severi G, Toni F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Bergonzin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, Carelli V, Seri M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Tinupe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Bisull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. Whole-exome sequencing in adult patients with developmental and epileptic encephalopathy: It is never too late. Clin Genet. 2020 Nov;98(5):477-485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111/cge.13823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20 Sep 1. PMID: 32725632.</w:t>
      </w:r>
    </w:p>
    <w:p w14:paraId="4F3A6EA3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Namava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Y, Barth PG, Kasher PR, van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Ruissen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, Brockmann K, Bernert G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Writzl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, Ventura K, Cheng EY, Ferriero DM, Basel-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Vanagaite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ggens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R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Krägeloh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Mann I, De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Meirlei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, King M, Graham JM Jr, von Moers A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Knoers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, Sztriha L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Korinthenberg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; PCH Consortium; Dobyns WB, Baas F, Poll-The BT. Clinical, neuroradiological and genetic findings in pontocerebellar hypoplasia. Brain. 2011 Jan;134(Pt 1):143-56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093/brain/awq287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0 Oct 15. PMID: 20952379; PMCID: PMC9136852.</w:t>
      </w:r>
    </w:p>
    <w:p w14:paraId="0FB35316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Joseph JT, Innes AM, Smith AC, Vanstone MR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Schwartzentrube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A, Bulman DE, Majewski J, Daza RA, Hevner RF, Michaud J, Boycott KM; FORGE Canada Consortium. Neuropathologic features of pontocerebellar hypoplasia type 6. J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Neuropathol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p Neurol. 2014 Nov;73(11):1009-25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: 10.1097/NEN.0000000000000123. PMID: 25289895.</w:t>
      </w:r>
    </w:p>
    <w:p w14:paraId="6D872DBC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ax NZ, Alston CL, Schon K, Park SM, Krishnakumar D, He L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Falkous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, Ogilvy-Stuart A, Lees C, King RH, Hargreaves IP, Brown GK, McFarland R, Dean AF, Taylor RW. Neuropathologic Characterization of Pontocerebellar Hypoplasia Type 6 Associated 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With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ardiomyopathy and Hydrops Fetalis and Severe Multisystem Respiratory Chain Deficiency due to Novel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RARS2</w:t>
      </w:r>
      <w:r w:rsidRPr="008A712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utations. J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Neuropathol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p Neurol. 2015 Jul;74(7):688-703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: 10.1097/NEN.0000000000000209. PMID: 26083569; PMCID: PMC4470523.</w:t>
      </w:r>
    </w:p>
    <w:p w14:paraId="75F26EB8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i Z, Schonberg R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Guidugl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, Johnson AK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Arnovitz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Yang S, Scafidi J, Summar ML, Vezina G, Das S, Chapman K, del Gaudio D. A novel mutation in the promoter of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RARS2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auses pontocerebellar hypoplasia in two siblings. J Hum Genet. 2015 Jul;60(7):363-9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038/jhg.2015.31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5 Mar 26. PMID: 25809939; PMCID: PMC5537600.</w:t>
      </w:r>
    </w:p>
    <w:p w14:paraId="708E788F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khateeb AM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Aburahm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K, Habbab W, Thompson IR. Novel mutations in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WWOX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RARS2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nd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C10orf2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es in consanguineous Arab families with intellectual disability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Meta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rain Dis. 2016 Aug;31(4):901-7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007/s11011-016-9827-9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6 Apr 28. PMID: 27121845.</w:t>
      </w:r>
    </w:p>
    <w:p w14:paraId="24B3FF8F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hakya S, Kumari R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Suroliy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, Tyagi N, Joshi A, Garg A, Singh I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Kalikavil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uthanveedu D, Cherian A, Mukerji M, Srivastava AK, Faruq M. Whole 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xome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targeted gene sequencing to detect pathogenic recessive variants in early onset cerebellar ataxia. Clin Genet. 2019 Dec;96(6):566-574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111/cge.13625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9 Sep 1. PMID: 31429931.</w:t>
      </w:r>
    </w:p>
    <w:p w14:paraId="285FE34C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Al Balushi A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Matviychuk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, Jobling R, Salomons GS, Blaser S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Mercimek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Andrews S. 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henotypes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genotypes of mitochondrial aminoacyl-tRNA synthetase deficiencies from a single neurometabolic clinic. JIMD Rep. 2019 Dec 18;51(1):3-10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: 10.1002/jmd2.12079. PMID: 32071833; PMCID: PMC7012735.</w:t>
      </w:r>
    </w:p>
    <w:p w14:paraId="019FA5FE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thew T, Avati A, D'Souza D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Therambil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. Expanding spectrum of </w:t>
      </w:r>
      <w:r w:rsidRPr="00C41E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ARS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2 gene disorders: Myoclonic epilepsy, mental retardation, spasticity, and extrapyramidal features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ilepsi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pen. 2018 Mar 23;3(2):270-275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: 10.1002/epi4.12108. PMID: 29881806; PMCID: PMC5983106.</w:t>
      </w:r>
    </w:p>
    <w:p w14:paraId="64AFAA68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Gieldon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, Mackenroth L, Kahlert AK, Lemke JR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orrmann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Schallne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, von der Hagen M, Markus S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Weidensee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Novotna B, Soerensen C, Klink B, Wagner J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Tzschach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, Jahn A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Kuhlee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, Hackmann K, Schrock E, Di Donato N, Rump A. Diagnostic value of partial exome sequencing in developmental disorders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LoS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e. 2018 Aug 9;13(8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0201041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371/journal.pone.0201041. Erratum in: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LoS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e. 2020 Sep 24;15(9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0239959. Erratum in: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LoS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e. 2022 Jun 22;17(6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0270541. PMID: 30091983; PMCID: PMC6084857.</w:t>
      </w:r>
    </w:p>
    <w:p w14:paraId="42294D45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ronick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iekutowska-Abramczuk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, Ciara E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Trubick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, Rokicki D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Karkucińska-Więckowsk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ajdowsk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Jurkiewicz E, Halat P, Kosińska J, Pollak A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Rydzanicz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Stawinski P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ronick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Krajewska-Walasek M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łosk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. New perspective in diagnostics of mitochondrial disorders: two years' experience with whole-exome sequencing at a national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aediatric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centre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J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Transl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. 2016 Jun 12;14(1):174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: 10.1186/s12967-016-0930-9. PMID: 27290639; PMCID: PMC4903158.</w:t>
      </w:r>
    </w:p>
    <w:p w14:paraId="45862E2D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Lühl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Bode H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Schlötze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Bartsakouli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Horvath R, Abicht A, Stenzel M, Kirschner J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Grünert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C. Novel homozygous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RARS2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utation in two siblings without pontocerebellar hypoplasia - further expansion of the phenotypic spectrum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Orphanet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 Rare Dis. 2016 Oct 21;11(1):140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: 10.1186/s13023-016-0525-9. PMID: 27769281; PMCID: PMC5073905.</w:t>
      </w:r>
    </w:p>
    <w:p w14:paraId="47A65395" w14:textId="77777777" w:rsidR="00E20241" w:rsidRPr="00E902E4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Legat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, Reyes A, Nasca A, Invernizzi F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Lamante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Tirant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, Garavaglia B, Lamperti C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Ardissone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, Moroni I, Robinson A, Ghezzi D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Zevian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. New genes and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athomechanisms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mitochondrial disorders unraveled by NGS technologies. </w:t>
      </w:r>
      <w:proofErr w:type="spellStart"/>
      <w:r w:rsidRPr="00E902E4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Biochim</w:t>
      </w:r>
      <w:proofErr w:type="spellEnd"/>
      <w:r w:rsidRPr="00E902E4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Pr="00E902E4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Biophys</w:t>
      </w:r>
      <w:proofErr w:type="spellEnd"/>
      <w:r w:rsidRPr="00E902E4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 Acta. 2016 Aug;1857(8):1326-1335. </w:t>
      </w:r>
      <w:proofErr w:type="spellStart"/>
      <w:r w:rsidRPr="00E902E4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doi</w:t>
      </w:r>
      <w:proofErr w:type="spellEnd"/>
      <w:r w:rsidRPr="00E902E4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: 10.1016/j.bbabio.2016.02.022. </w:t>
      </w:r>
      <w:proofErr w:type="spellStart"/>
      <w:r w:rsidRPr="00E902E4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Epub</w:t>
      </w:r>
      <w:proofErr w:type="spellEnd"/>
      <w:r w:rsidRPr="00E902E4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 2016 Mar 8. PMID: 26968897.</w:t>
      </w:r>
    </w:p>
    <w:p w14:paraId="52E14FCC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vinç S, İnci A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zgü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S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minoğlu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T. A Patient with a Novel </w:t>
      </w:r>
      <w:r w:rsidRPr="00C41E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ARS2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Variant Exhibiting Liver Involvement as a New Clinical Feature and Review of Literature. Mol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Syndromol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2022 May;13(3):226-234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159/000519604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22 Feb 1. PMID: 35707589; PMCID: PMC9149545.</w:t>
      </w:r>
    </w:p>
    <w:p w14:paraId="28BF28B1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 Valles-Ibáñez G, Hildebrand MS, Bahlo M, King C, Coleman M, Green TE, Goldsmith J, Davis S, Gill D, Mandelstam S, Scheffer IE, Sadleir LG. Infantile-onset myoclonic developmental and epileptic encephalopathy: A new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RARS2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henotype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ilepsi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pen. 2022 Mar;7(1):170-180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002/epi4.12553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21 Nov 18. PMID: 34717047; PMCID: PMC8886097.</w:t>
      </w:r>
    </w:p>
    <w:p w14:paraId="4888D123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ipponen J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Helisalm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Raivo J, Siitonen A, Doi H, Rusanen H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Lehtilaht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Ryytty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Laakso M, Tanaka F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Majama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Kytövuor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. Molecular epidemiology of hereditary ataxia in Finland. BMC Neurol. 2021 Oct 2;21(1):382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: 10.1186/s12883-021-02409-z. PMID: 34600502; PMCID: PMC8487109.</w:t>
      </w:r>
    </w:p>
    <w:p w14:paraId="43CC0674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Zhang Y, Yu Y, Zhao X, Xu Y, Chen L, Li N, Yao R, Wang J, Yu T. Novel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RARS2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ariants: Updating the Diagnosis and Pathogenesis of Pontocerebellar Hypoplasia Type 6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ediat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eurol. 2022 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Jun;131:30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41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016/j.pediatrneurol.2022.04.002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22 Apr 15. PMID: 35468344.</w:t>
      </w:r>
    </w:p>
    <w:p w14:paraId="052068B6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u TH, Peng J, Zhang CL, Wu LW, Yang LF, Peng P, Pang N, Yin F, He F. [Mutations in aminoacyl-tRNA synthetase genes: an analysis of 10 cases]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Zhongguo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ng Dai Er Ke Za Zhi. 2020 Jun;22(6):595-601. Chinese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: 10.7499/j.issn.1008-8830.1912040. PMID: 32571458; PMCID: PMC7390216.</w:t>
      </w:r>
    </w:p>
    <w:p w14:paraId="475DB60E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Jiang HF, Deng J, Fang F, Li H, Wang XH, Dai LF. [Early onset epileptic encephalopathy caused by mitochondrial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arginyl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tRNA synthetase gene deficiency: report of two cases and literature review]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Zhonghu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r Ke Za Zhi. 2020 Nov 2;58(11):893-899. Chinese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: 10.3760/cma.j.cn112140-20200716-00729. PMID: 33120460.</w:t>
      </w:r>
    </w:p>
    <w:p w14:paraId="711E09CE" w14:textId="478275BC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Bendeck</w:t>
      </w:r>
      <w:proofErr w:type="spellEnd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 JL, Villamizar I, Prieto C, Celis LG. Mutación heterocigota, autosómica recesiva del gen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  <w:lang w:val="es-ES"/>
        </w:rPr>
        <w:t>RARS2</w:t>
      </w:r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 en una paciente colombiana de padres no consanguíneos [</w:t>
      </w:r>
      <w:proofErr w:type="spellStart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Autosomal</w:t>
      </w:r>
      <w:proofErr w:type="spellEnd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recessive</w:t>
      </w:r>
      <w:proofErr w:type="spellEnd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heterocygote</w:t>
      </w:r>
      <w:proofErr w:type="spellEnd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mutation</w:t>
      </w:r>
      <w:proofErr w:type="spellEnd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of</w:t>
      </w:r>
      <w:proofErr w:type="spellEnd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the</w:t>
      </w:r>
      <w:proofErr w:type="spellEnd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 </w:t>
      </w:r>
      <w:r w:rsidRPr="008A712D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  <w:lang w:val="es-ES"/>
        </w:rPr>
        <w:t>RARS2</w:t>
      </w:r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 gene in a </w:t>
      </w:r>
      <w:proofErr w:type="spellStart"/>
      <w:r w:rsidR="008A712D" w:rsidRPr="008A712D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  <w:lang w:val="es-ES"/>
        </w:rPr>
        <w:t>C</w:t>
      </w:r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olombian</w:t>
      </w:r>
      <w:proofErr w:type="spellEnd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patient</w:t>
      </w:r>
      <w:proofErr w:type="spellEnd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with</w:t>
      </w:r>
      <w:proofErr w:type="spellEnd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 non- </w:t>
      </w:r>
      <w:proofErr w:type="spellStart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consanguineous</w:t>
      </w:r>
      <w:proofErr w:type="spellEnd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>parents</w:t>
      </w:r>
      <w:proofErr w:type="spellEnd"/>
      <w:r w:rsidRPr="00722F1A">
        <w:rPr>
          <w:rFonts w:ascii="Times New Roman" w:hAnsi="Times New Roman" w:cs="Times New Roman"/>
          <w:sz w:val="24"/>
          <w:szCs w:val="24"/>
          <w:shd w:val="clear" w:color="auto" w:fill="FFFFFF"/>
          <w:lang w:val="es-ES"/>
        </w:rPr>
        <w:t xml:space="preserve">]. 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rch Argent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ediat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. 2022 Feb;120(1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39-e48. Spanish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: 10.5546/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aap.2022.e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39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22 Jan 1. PMID: 35068129.</w:t>
      </w:r>
    </w:p>
    <w:p w14:paraId="286B120F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uovo S, Micalizzi A, Romaniello R, Arrigoni F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Ginevrino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Casella A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Serpier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, D'Arrigo S, Briguglio M, Salerno GG, Rossato S, Sartori S, Leuzzi V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Battin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, Ben-Zeev B, Graziano C, Mirabelli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Badenie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Brankovic V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Nardocc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, Spiegel R, Petković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Ramadž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, Vento G, Marti I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Simonat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ipres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Frer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, Mazza T, Bassi MT, Bosco L, Travaglini L, Zanni G, Bertini ES, Vanacore N, Borgatti R, Valente EM. Refining the mutational spectrum and gene-phenotype correlates in pontocerebellar hypoplasia: results of a multicentric study. J Med Genet. 2022 Apr;59(4):399-409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136/jmedgenet-2020-107497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21 Mar 5. PMID: 34085948.</w:t>
      </w:r>
    </w:p>
    <w:p w14:paraId="2EA0846B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beid R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Sogawa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Y, Naik M, Goldstein A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Gropman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, Asato M. A Newborn 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With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yperlactatemia and Epileptic Encephalopathy. Semin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ediat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eurol. 2018 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Jul;26:104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107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016/j.spen.2017.05.004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7 May 23. PMID: 29961496.</w:t>
      </w:r>
    </w:p>
    <w:p w14:paraId="5F04D4D6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Zhang J, Zhang Z, Zhang Y, Wu Y. Distinct magnetic resonance imaging features in a patient with novel </w:t>
      </w:r>
      <w:r w:rsidRPr="00C41E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ARS2</w:t>
      </w: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mutations: A case report and review of the literature. Exp Ther Med. 2018 Jan;15(1):1099-1104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3892/etm.2017.5491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7 Nov 10. PMID: 29434700; PMCID: PMC5772945.</w:t>
      </w:r>
    </w:p>
    <w:p w14:paraId="5765F905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ong P, Xue J, Jiao X, Zhang Y, Yang Z. Genetic Etiologies in Developmental and/or Epileptic Encephalopathy 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With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lectrical Status Epilepticus During Sleep: Cohort Study. Front Genet. 2021 Apr </w:t>
      </w:r>
      <w:proofErr w:type="gram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8;12:607965</w:t>
      </w:r>
      <w:proofErr w:type="gram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: 10.3389/fgene.2021.607965. PMID: 33897753; PMCID: PMC8060571.</w:t>
      </w:r>
    </w:p>
    <w:p w14:paraId="7E0F2881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oux CJ, Barcia G, Schiff M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Sissle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Levy R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angouloff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Ros V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esguerre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, Edvardson S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lpeleg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Rötig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, Munnich A, Boddaert N. Phenotypic diversity of brain MRI patterns in mitochondrial aminoacyl-tRNA synthetase mutations. Mol Genet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Meta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2021 Jun;133(2):222-229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016/j.ymgme.2021.04.004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21 Apr 21. PMID: 33972171.</w:t>
      </w:r>
    </w:p>
    <w:p w14:paraId="2691C816" w14:textId="77777777" w:rsidR="00E20241" w:rsidRPr="00C41EEE" w:rsidRDefault="00E20241" w:rsidP="00E202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Frésard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, Smail C, Ferraro NM, Teran NA, Li X, Smith KS, Bonner D, Kernohan KD, Marwaha S, Zappala Z, Balliu B, Davis JR, Liu B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Prybol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J, Kohler JN, Zastrow DB, Reuter CM, Fisk DG, Grove ME, Davidson JM, Hartley T, Joshi R, Strober BJ,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Utiramerur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; Undiagnosed Diseases Network; Care4Rare Canada Consortium; Lind L, Ingelsson E, Battle A, Bejerano G, Bernstein JA, Ashley EA, Boycott KM, Merker JD, Wheeler MT, Montgomery SB. Identification of rare-disease genes using blood transcriptome sequencing and large control cohorts. Nat Med. 2019 Jun;25(6):911-919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038/s41591-019-0457-8. </w:t>
      </w:r>
      <w:proofErr w:type="spellStart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>Epub</w:t>
      </w:r>
      <w:proofErr w:type="spellEnd"/>
      <w:r w:rsidRPr="00C41E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9 Jun 3. PMID: 31160820; PMCID: PMC6634302.</w:t>
      </w:r>
    </w:p>
    <w:p w14:paraId="41B5CB22" w14:textId="77777777" w:rsidR="00E20241" w:rsidRPr="00C41EEE" w:rsidRDefault="00E20241" w:rsidP="00E20241">
      <w:pPr>
        <w:rPr>
          <w:rFonts w:ascii="Times New Roman" w:hAnsi="Times New Roman" w:cs="Times New Roman"/>
          <w:sz w:val="24"/>
          <w:szCs w:val="24"/>
        </w:rPr>
      </w:pPr>
    </w:p>
    <w:p w14:paraId="763EBAB4" w14:textId="77777777" w:rsidR="00E20241" w:rsidRPr="00C41EEE" w:rsidRDefault="00E20241" w:rsidP="00E20241">
      <w:pPr>
        <w:rPr>
          <w:rFonts w:ascii="Times New Roman" w:hAnsi="Times New Roman" w:cs="Times New Roman"/>
          <w:sz w:val="24"/>
          <w:szCs w:val="24"/>
        </w:rPr>
      </w:pPr>
    </w:p>
    <w:p w14:paraId="56390976" w14:textId="77777777" w:rsidR="00E20241" w:rsidRPr="00C41EEE" w:rsidRDefault="00E20241">
      <w:pPr>
        <w:rPr>
          <w:rFonts w:ascii="Times New Roman" w:hAnsi="Times New Roman" w:cs="Times New Roman"/>
          <w:sz w:val="24"/>
          <w:szCs w:val="24"/>
        </w:rPr>
      </w:pPr>
    </w:p>
    <w:sectPr w:rsidR="00E20241" w:rsidRPr="00C41EEE" w:rsidSect="00B4070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F5AA8"/>
    <w:multiLevelType w:val="hybridMultilevel"/>
    <w:tmpl w:val="AB206DE4"/>
    <w:lvl w:ilvl="0" w:tplc="48B48E3A">
      <w:start w:val="12"/>
      <w:numFmt w:val="bullet"/>
      <w:lvlText w:val=""/>
      <w:lvlJc w:val="left"/>
      <w:pPr>
        <w:ind w:left="4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39647094"/>
    <w:multiLevelType w:val="hybridMultilevel"/>
    <w:tmpl w:val="A5288B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6951927">
    <w:abstractNumId w:val="1"/>
  </w:num>
  <w:num w:numId="2" w16cid:durableId="1254819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702"/>
    <w:rsid w:val="00001CF1"/>
    <w:rsid w:val="00026104"/>
    <w:rsid w:val="000630F8"/>
    <w:rsid w:val="000660A2"/>
    <w:rsid w:val="00076AFA"/>
    <w:rsid w:val="0007760E"/>
    <w:rsid w:val="00081CC1"/>
    <w:rsid w:val="00097752"/>
    <w:rsid w:val="000C58BD"/>
    <w:rsid w:val="000C5BB4"/>
    <w:rsid w:val="000D0C63"/>
    <w:rsid w:val="000D5416"/>
    <w:rsid w:val="000E1E49"/>
    <w:rsid w:val="000F0CA5"/>
    <w:rsid w:val="000F687E"/>
    <w:rsid w:val="001243D9"/>
    <w:rsid w:val="0012511D"/>
    <w:rsid w:val="00125E98"/>
    <w:rsid w:val="001273EE"/>
    <w:rsid w:val="00134572"/>
    <w:rsid w:val="00144C5D"/>
    <w:rsid w:val="00147A6C"/>
    <w:rsid w:val="001608A1"/>
    <w:rsid w:val="0016135A"/>
    <w:rsid w:val="00197EE6"/>
    <w:rsid w:val="001A2EA5"/>
    <w:rsid w:val="001A51D1"/>
    <w:rsid w:val="001D2694"/>
    <w:rsid w:val="001E502E"/>
    <w:rsid w:val="00201561"/>
    <w:rsid w:val="002135EA"/>
    <w:rsid w:val="002479B4"/>
    <w:rsid w:val="0025195B"/>
    <w:rsid w:val="00260D01"/>
    <w:rsid w:val="00260F9B"/>
    <w:rsid w:val="002B0C10"/>
    <w:rsid w:val="002B2676"/>
    <w:rsid w:val="002C21A7"/>
    <w:rsid w:val="002C6674"/>
    <w:rsid w:val="002E1F1A"/>
    <w:rsid w:val="002F5A57"/>
    <w:rsid w:val="0030112A"/>
    <w:rsid w:val="00301F28"/>
    <w:rsid w:val="00305117"/>
    <w:rsid w:val="003117FA"/>
    <w:rsid w:val="0032426C"/>
    <w:rsid w:val="0032658B"/>
    <w:rsid w:val="003366AE"/>
    <w:rsid w:val="00345206"/>
    <w:rsid w:val="003463BF"/>
    <w:rsid w:val="003464B7"/>
    <w:rsid w:val="00347764"/>
    <w:rsid w:val="00347D3B"/>
    <w:rsid w:val="00355510"/>
    <w:rsid w:val="003573EE"/>
    <w:rsid w:val="00364274"/>
    <w:rsid w:val="00365343"/>
    <w:rsid w:val="00374BEF"/>
    <w:rsid w:val="003759B4"/>
    <w:rsid w:val="003801E2"/>
    <w:rsid w:val="00391668"/>
    <w:rsid w:val="003A25A3"/>
    <w:rsid w:val="003B3137"/>
    <w:rsid w:val="003C1CC5"/>
    <w:rsid w:val="003D72A6"/>
    <w:rsid w:val="003E0019"/>
    <w:rsid w:val="003E5700"/>
    <w:rsid w:val="003E64C2"/>
    <w:rsid w:val="003F6AE4"/>
    <w:rsid w:val="003F7751"/>
    <w:rsid w:val="004248C8"/>
    <w:rsid w:val="004261C3"/>
    <w:rsid w:val="004429E6"/>
    <w:rsid w:val="00461EFD"/>
    <w:rsid w:val="00472EEE"/>
    <w:rsid w:val="00481393"/>
    <w:rsid w:val="004968CE"/>
    <w:rsid w:val="004A2840"/>
    <w:rsid w:val="004B5984"/>
    <w:rsid w:val="004D613B"/>
    <w:rsid w:val="004E1A94"/>
    <w:rsid w:val="00500574"/>
    <w:rsid w:val="0050135B"/>
    <w:rsid w:val="0050272C"/>
    <w:rsid w:val="0050643E"/>
    <w:rsid w:val="005453F0"/>
    <w:rsid w:val="00547349"/>
    <w:rsid w:val="005621C4"/>
    <w:rsid w:val="00562932"/>
    <w:rsid w:val="00564583"/>
    <w:rsid w:val="00572B81"/>
    <w:rsid w:val="0058369C"/>
    <w:rsid w:val="00587C67"/>
    <w:rsid w:val="005B188C"/>
    <w:rsid w:val="005C0902"/>
    <w:rsid w:val="005C1F67"/>
    <w:rsid w:val="005C64B8"/>
    <w:rsid w:val="005F0AD3"/>
    <w:rsid w:val="005F14AA"/>
    <w:rsid w:val="00620640"/>
    <w:rsid w:val="00636F5E"/>
    <w:rsid w:val="00650DA2"/>
    <w:rsid w:val="00654459"/>
    <w:rsid w:val="00667436"/>
    <w:rsid w:val="0066F77B"/>
    <w:rsid w:val="006712E4"/>
    <w:rsid w:val="00685182"/>
    <w:rsid w:val="00685E77"/>
    <w:rsid w:val="006A2BE1"/>
    <w:rsid w:val="006B0295"/>
    <w:rsid w:val="006B2229"/>
    <w:rsid w:val="006B52C3"/>
    <w:rsid w:val="006C07FF"/>
    <w:rsid w:val="006C16C7"/>
    <w:rsid w:val="006C51BC"/>
    <w:rsid w:val="006D24C0"/>
    <w:rsid w:val="006D6549"/>
    <w:rsid w:val="006D65D9"/>
    <w:rsid w:val="006D7730"/>
    <w:rsid w:val="006E675C"/>
    <w:rsid w:val="006F1C0A"/>
    <w:rsid w:val="00701BB8"/>
    <w:rsid w:val="00722C31"/>
    <w:rsid w:val="00722F1A"/>
    <w:rsid w:val="00740CDD"/>
    <w:rsid w:val="007459B9"/>
    <w:rsid w:val="0074664F"/>
    <w:rsid w:val="0075282E"/>
    <w:rsid w:val="00757285"/>
    <w:rsid w:val="00757614"/>
    <w:rsid w:val="007805BF"/>
    <w:rsid w:val="00780ACA"/>
    <w:rsid w:val="007A74E3"/>
    <w:rsid w:val="007B0A67"/>
    <w:rsid w:val="007C3D77"/>
    <w:rsid w:val="007D6F78"/>
    <w:rsid w:val="007F269C"/>
    <w:rsid w:val="007F5762"/>
    <w:rsid w:val="007F578F"/>
    <w:rsid w:val="00811F9E"/>
    <w:rsid w:val="00813515"/>
    <w:rsid w:val="008246C3"/>
    <w:rsid w:val="00833F21"/>
    <w:rsid w:val="00843C6C"/>
    <w:rsid w:val="00852CC8"/>
    <w:rsid w:val="00856E16"/>
    <w:rsid w:val="0088299E"/>
    <w:rsid w:val="00887DC2"/>
    <w:rsid w:val="0089576E"/>
    <w:rsid w:val="008A1BFF"/>
    <w:rsid w:val="008A1E44"/>
    <w:rsid w:val="008A712D"/>
    <w:rsid w:val="008C66B5"/>
    <w:rsid w:val="008C714C"/>
    <w:rsid w:val="008F0120"/>
    <w:rsid w:val="008F5F06"/>
    <w:rsid w:val="00941773"/>
    <w:rsid w:val="009417FB"/>
    <w:rsid w:val="00941E4C"/>
    <w:rsid w:val="009628D7"/>
    <w:rsid w:val="009707E8"/>
    <w:rsid w:val="009A131C"/>
    <w:rsid w:val="009A1328"/>
    <w:rsid w:val="009B20D4"/>
    <w:rsid w:val="009B4237"/>
    <w:rsid w:val="009B7618"/>
    <w:rsid w:val="009C750B"/>
    <w:rsid w:val="009D38C1"/>
    <w:rsid w:val="009D4F8C"/>
    <w:rsid w:val="009D6A5F"/>
    <w:rsid w:val="009E3CB2"/>
    <w:rsid w:val="009E4A92"/>
    <w:rsid w:val="009E6EC1"/>
    <w:rsid w:val="009F69AA"/>
    <w:rsid w:val="009F70DC"/>
    <w:rsid w:val="00A00E71"/>
    <w:rsid w:val="00A063CA"/>
    <w:rsid w:val="00A12AAD"/>
    <w:rsid w:val="00A14401"/>
    <w:rsid w:val="00A15E0F"/>
    <w:rsid w:val="00A20044"/>
    <w:rsid w:val="00A200C1"/>
    <w:rsid w:val="00A25D09"/>
    <w:rsid w:val="00A2701F"/>
    <w:rsid w:val="00A27CE7"/>
    <w:rsid w:val="00A33D96"/>
    <w:rsid w:val="00A340E5"/>
    <w:rsid w:val="00A57147"/>
    <w:rsid w:val="00A73B75"/>
    <w:rsid w:val="00A93DEA"/>
    <w:rsid w:val="00A93F3D"/>
    <w:rsid w:val="00A95436"/>
    <w:rsid w:val="00A95F0C"/>
    <w:rsid w:val="00AA4BD3"/>
    <w:rsid w:val="00AB5897"/>
    <w:rsid w:val="00AC01A2"/>
    <w:rsid w:val="00AC52F3"/>
    <w:rsid w:val="00AD71F1"/>
    <w:rsid w:val="00AE5DE0"/>
    <w:rsid w:val="00AE6D32"/>
    <w:rsid w:val="00AE70A1"/>
    <w:rsid w:val="00AF18D9"/>
    <w:rsid w:val="00B07E6B"/>
    <w:rsid w:val="00B07F7E"/>
    <w:rsid w:val="00B40702"/>
    <w:rsid w:val="00B46701"/>
    <w:rsid w:val="00B64008"/>
    <w:rsid w:val="00B72C71"/>
    <w:rsid w:val="00B75993"/>
    <w:rsid w:val="00B77231"/>
    <w:rsid w:val="00B84B86"/>
    <w:rsid w:val="00B84D86"/>
    <w:rsid w:val="00B86996"/>
    <w:rsid w:val="00BA4CA5"/>
    <w:rsid w:val="00BA6BD4"/>
    <w:rsid w:val="00BB1307"/>
    <w:rsid w:val="00BB404C"/>
    <w:rsid w:val="00BE18F8"/>
    <w:rsid w:val="00BE6A69"/>
    <w:rsid w:val="00C066EB"/>
    <w:rsid w:val="00C128DF"/>
    <w:rsid w:val="00C25605"/>
    <w:rsid w:val="00C30917"/>
    <w:rsid w:val="00C322C8"/>
    <w:rsid w:val="00C41EEE"/>
    <w:rsid w:val="00CA5E99"/>
    <w:rsid w:val="00CB3211"/>
    <w:rsid w:val="00CC1CB3"/>
    <w:rsid w:val="00CE50A5"/>
    <w:rsid w:val="00CE5957"/>
    <w:rsid w:val="00CF54B9"/>
    <w:rsid w:val="00D12E13"/>
    <w:rsid w:val="00D32687"/>
    <w:rsid w:val="00D715AF"/>
    <w:rsid w:val="00DA4D80"/>
    <w:rsid w:val="00DB081F"/>
    <w:rsid w:val="00DB5160"/>
    <w:rsid w:val="00DC01C5"/>
    <w:rsid w:val="00DC7184"/>
    <w:rsid w:val="00DD3318"/>
    <w:rsid w:val="00DD431B"/>
    <w:rsid w:val="00DE130A"/>
    <w:rsid w:val="00DE7034"/>
    <w:rsid w:val="00DF29A9"/>
    <w:rsid w:val="00E06109"/>
    <w:rsid w:val="00E20241"/>
    <w:rsid w:val="00E223D3"/>
    <w:rsid w:val="00E23A3C"/>
    <w:rsid w:val="00E34E69"/>
    <w:rsid w:val="00E44007"/>
    <w:rsid w:val="00E46FF1"/>
    <w:rsid w:val="00E47A23"/>
    <w:rsid w:val="00E613C3"/>
    <w:rsid w:val="00E61CB2"/>
    <w:rsid w:val="00E6485D"/>
    <w:rsid w:val="00E70F36"/>
    <w:rsid w:val="00E75047"/>
    <w:rsid w:val="00E7554B"/>
    <w:rsid w:val="00E77A24"/>
    <w:rsid w:val="00E902E4"/>
    <w:rsid w:val="00E937A3"/>
    <w:rsid w:val="00EA38D6"/>
    <w:rsid w:val="00EC7D3B"/>
    <w:rsid w:val="00ED5DE9"/>
    <w:rsid w:val="00ED636A"/>
    <w:rsid w:val="00EF0CE2"/>
    <w:rsid w:val="00EF62BF"/>
    <w:rsid w:val="00EF7EC7"/>
    <w:rsid w:val="00F00260"/>
    <w:rsid w:val="00F04DEE"/>
    <w:rsid w:val="00F12017"/>
    <w:rsid w:val="00F125D2"/>
    <w:rsid w:val="00F17158"/>
    <w:rsid w:val="00F202DD"/>
    <w:rsid w:val="00F23E3A"/>
    <w:rsid w:val="00F322E1"/>
    <w:rsid w:val="00F525D6"/>
    <w:rsid w:val="00F549E7"/>
    <w:rsid w:val="00F76BEF"/>
    <w:rsid w:val="00F95FB9"/>
    <w:rsid w:val="00FA50EE"/>
    <w:rsid w:val="00FC0018"/>
    <w:rsid w:val="00FC4CC2"/>
    <w:rsid w:val="00FD7A78"/>
    <w:rsid w:val="00FE38DF"/>
    <w:rsid w:val="04E639AE"/>
    <w:rsid w:val="0B64ED57"/>
    <w:rsid w:val="0F84220D"/>
    <w:rsid w:val="14300F19"/>
    <w:rsid w:val="163E24A9"/>
    <w:rsid w:val="18E6212C"/>
    <w:rsid w:val="1CD252B0"/>
    <w:rsid w:val="2233B317"/>
    <w:rsid w:val="2316CC28"/>
    <w:rsid w:val="330C67EA"/>
    <w:rsid w:val="34631416"/>
    <w:rsid w:val="366C7E3A"/>
    <w:rsid w:val="38F38C90"/>
    <w:rsid w:val="3A2859F6"/>
    <w:rsid w:val="3A8F5CF1"/>
    <w:rsid w:val="430B8E66"/>
    <w:rsid w:val="58D1B722"/>
    <w:rsid w:val="5ACF6982"/>
    <w:rsid w:val="68A38EB5"/>
    <w:rsid w:val="6A18800A"/>
    <w:rsid w:val="7D23A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AB49D"/>
  <w15:chartTrackingRefBased/>
  <w15:docId w15:val="{AA6B9B44-817F-49CD-A020-216B7E64F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4070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0702"/>
    <w:rPr>
      <w:color w:val="954F72"/>
      <w:u w:val="single"/>
    </w:rPr>
  </w:style>
  <w:style w:type="paragraph" w:customStyle="1" w:styleId="msonormal0">
    <w:name w:val="msonormal"/>
    <w:basedOn w:val="Normal"/>
    <w:rsid w:val="00B40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B40702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font6">
    <w:name w:val="font6"/>
    <w:basedOn w:val="Normal"/>
    <w:rsid w:val="00B40702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font7">
    <w:name w:val="font7"/>
    <w:basedOn w:val="Normal"/>
    <w:rsid w:val="00B4070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0"/>
      <w:szCs w:val="20"/>
      <w14:ligatures w14:val="none"/>
    </w:rPr>
  </w:style>
  <w:style w:type="paragraph" w:customStyle="1" w:styleId="font8">
    <w:name w:val="font8"/>
    <w:basedOn w:val="Normal"/>
    <w:rsid w:val="00B4070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kern w:val="0"/>
      <w:sz w:val="20"/>
      <w:szCs w:val="20"/>
      <w14:ligatures w14:val="none"/>
    </w:rPr>
  </w:style>
  <w:style w:type="paragraph" w:customStyle="1" w:styleId="font9">
    <w:name w:val="font9"/>
    <w:basedOn w:val="Normal"/>
    <w:rsid w:val="00B4070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8080"/>
      <w:kern w:val="0"/>
      <w:sz w:val="20"/>
      <w:szCs w:val="20"/>
      <w:u w:val="single"/>
      <w14:ligatures w14:val="none"/>
    </w:rPr>
  </w:style>
  <w:style w:type="paragraph" w:customStyle="1" w:styleId="xl64">
    <w:name w:val="xl64"/>
    <w:basedOn w:val="Normal"/>
    <w:rsid w:val="00B40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B40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B40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B40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B40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B40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B40702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B40702"/>
    <w:pPr>
      <w:spacing w:before="100" w:beforeAutospacing="1" w:after="100" w:afterAutospacing="1" w:line="240" w:lineRule="auto"/>
    </w:pPr>
    <w:rPr>
      <w:rFonts w:ascii="Segoe UI" w:eastAsia="Times New Roman" w:hAnsi="Segoe UI" w:cs="Segoe UI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B40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B40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B40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B40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B40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7">
    <w:name w:val="xl77"/>
    <w:basedOn w:val="Normal"/>
    <w:rsid w:val="00B40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8">
    <w:name w:val="xl78"/>
    <w:basedOn w:val="Normal"/>
    <w:rsid w:val="00B40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1"/>
      <w:szCs w:val="21"/>
      <w14:ligatures w14:val="none"/>
    </w:rPr>
  </w:style>
  <w:style w:type="paragraph" w:customStyle="1" w:styleId="xl79">
    <w:name w:val="xl79"/>
    <w:basedOn w:val="Normal"/>
    <w:rsid w:val="00B40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1">
    <w:name w:val="oa1"/>
    <w:basedOn w:val="Normal"/>
    <w:rsid w:val="003E0019"/>
    <w:pPr>
      <w:pBdr>
        <w:top w:val="single" w:sz="8" w:space="0" w:color="FFFFFF"/>
        <w:left w:val="single" w:sz="8" w:space="1" w:color="FFFFFF"/>
        <w:bottom w:val="single" w:sz="24" w:space="0" w:color="FFFFFF"/>
        <w:right w:val="single" w:sz="8" w:space="1" w:color="FFFFFF"/>
      </w:pBdr>
      <w:shd w:val="clear" w:color="auto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2">
    <w:name w:val="oa2"/>
    <w:basedOn w:val="Normal"/>
    <w:rsid w:val="003E0019"/>
    <w:pPr>
      <w:pBdr>
        <w:top w:val="single" w:sz="24" w:space="0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3">
    <w:name w:val="oa3"/>
    <w:basedOn w:val="Normal"/>
    <w:rsid w:val="003E0019"/>
    <w:pPr>
      <w:pBdr>
        <w:top w:val="single" w:sz="24" w:space="0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CFD5E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4">
    <w:name w:val="oa4"/>
    <w:basedOn w:val="Normal"/>
    <w:rsid w:val="003E0019"/>
    <w:pPr>
      <w:pBdr>
        <w:top w:val="single" w:sz="8" w:space="0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5">
    <w:name w:val="oa5"/>
    <w:basedOn w:val="Normal"/>
    <w:rsid w:val="003E0019"/>
    <w:pPr>
      <w:pBdr>
        <w:top w:val="single" w:sz="8" w:space="0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BF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6">
    <w:name w:val="oa6"/>
    <w:basedOn w:val="Normal"/>
    <w:rsid w:val="003E0019"/>
    <w:pPr>
      <w:pBdr>
        <w:top w:val="single" w:sz="8" w:space="0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CFD5E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7">
    <w:name w:val="oa7"/>
    <w:basedOn w:val="Normal"/>
    <w:rsid w:val="003E0019"/>
    <w:pPr>
      <w:pBdr>
        <w:top w:val="single" w:sz="8" w:space="0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BF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E00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E20241"/>
    <w:pPr>
      <w:ind w:left="720"/>
      <w:contextualSpacing/>
    </w:pPr>
  </w:style>
  <w:style w:type="paragraph" w:styleId="Revision">
    <w:name w:val="Revision"/>
    <w:hidden/>
    <w:uiPriority w:val="99"/>
    <w:semiHidden/>
    <w:rsid w:val="006D654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7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1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7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7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71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1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3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550</Words>
  <Characters>25940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ya Walimbe</dc:creator>
  <cp:keywords/>
  <dc:description/>
  <cp:lastModifiedBy>Ameya Walimbe</cp:lastModifiedBy>
  <cp:revision>2</cp:revision>
  <dcterms:created xsi:type="dcterms:W3CDTF">2023-10-05T04:05:00Z</dcterms:created>
  <dcterms:modified xsi:type="dcterms:W3CDTF">2023-10-05T04:05:00Z</dcterms:modified>
</cp:coreProperties>
</file>